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689"/>
        <w:tblW w:w="14176" w:type="dxa"/>
        <w:tblLayout w:type="fixed"/>
        <w:tblLook w:val="04A0" w:firstRow="1" w:lastRow="0" w:firstColumn="1" w:lastColumn="0" w:noHBand="0" w:noVBand="1"/>
      </w:tblPr>
      <w:tblGrid>
        <w:gridCol w:w="850"/>
        <w:gridCol w:w="990"/>
        <w:gridCol w:w="1416"/>
        <w:gridCol w:w="998"/>
        <w:gridCol w:w="1404"/>
        <w:gridCol w:w="13"/>
        <w:gridCol w:w="708"/>
        <w:gridCol w:w="1413"/>
        <w:gridCol w:w="1134"/>
        <w:gridCol w:w="850"/>
        <w:gridCol w:w="856"/>
        <w:gridCol w:w="850"/>
        <w:gridCol w:w="1413"/>
        <w:gridCol w:w="1281"/>
      </w:tblGrid>
      <w:tr w:rsidR="00E626AE" w:rsidRPr="00F136D4" w14:paraId="492390B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0B1E403" w14:textId="77777777" w:rsidR="00E626AE" w:rsidRPr="004147D3" w:rsidRDefault="00E626AE" w:rsidP="00E46FEB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990" w:type="dxa"/>
            <w:noWrap/>
            <w:vAlign w:val="center"/>
            <w:hideMark/>
          </w:tcPr>
          <w:p w14:paraId="038510C0" w14:textId="77777777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416" w:type="dxa"/>
            <w:noWrap/>
            <w:vAlign w:val="center"/>
            <w:hideMark/>
          </w:tcPr>
          <w:p w14:paraId="12463DA8" w14:textId="77777777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998" w:type="dxa"/>
            <w:noWrap/>
            <w:vAlign w:val="center"/>
            <w:hideMark/>
          </w:tcPr>
          <w:p w14:paraId="2BB820E3" w14:textId="77777777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1D2698C" w14:textId="77777777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708" w:type="dxa"/>
            <w:noWrap/>
            <w:vAlign w:val="center"/>
            <w:hideMark/>
          </w:tcPr>
          <w:p w14:paraId="10280BD6" w14:textId="0A3892E5" w:rsidR="00E626AE" w:rsidRPr="004147D3" w:rsidRDefault="008247C0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13" w:type="dxa"/>
            <w:noWrap/>
            <w:vAlign w:val="center"/>
            <w:hideMark/>
          </w:tcPr>
          <w:p w14:paraId="6B5ABA66" w14:textId="407F288B" w:rsidR="00E626AE" w:rsidRPr="004147D3" w:rsidRDefault="00E626AE" w:rsidP="0074263F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Program</w:t>
            </w:r>
            <w:r w:rsidR="00DD130D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/Center Establishment Year</w:t>
            </w:r>
          </w:p>
        </w:tc>
        <w:tc>
          <w:tcPr>
            <w:tcW w:w="1134" w:type="dxa"/>
            <w:noWrap/>
            <w:vAlign w:val="center"/>
            <w:hideMark/>
          </w:tcPr>
          <w:p w14:paraId="12ADDAF6" w14:textId="77777777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Type of Center</w:t>
            </w:r>
          </w:p>
        </w:tc>
        <w:tc>
          <w:tcPr>
            <w:tcW w:w="850" w:type="dxa"/>
            <w:noWrap/>
            <w:vAlign w:val="center"/>
            <w:hideMark/>
          </w:tcPr>
          <w:p w14:paraId="32B5C53E" w14:textId="77777777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Hospital Type</w:t>
            </w:r>
          </w:p>
        </w:tc>
        <w:tc>
          <w:tcPr>
            <w:tcW w:w="856" w:type="dxa"/>
            <w:noWrap/>
            <w:vAlign w:val="center"/>
            <w:hideMark/>
          </w:tcPr>
          <w:p w14:paraId="025CA602" w14:textId="77777777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Trauma Level</w:t>
            </w:r>
          </w:p>
        </w:tc>
        <w:tc>
          <w:tcPr>
            <w:tcW w:w="850" w:type="dxa"/>
            <w:noWrap/>
            <w:vAlign w:val="center"/>
            <w:hideMark/>
          </w:tcPr>
          <w:p w14:paraId="37593CF8" w14:textId="72E9B80A" w:rsidR="00E626AE" w:rsidRPr="004147D3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47D3">
              <w:rPr>
                <w:rFonts w:ascii="Arial" w:hAnsi="Arial" w:cs="Arial"/>
                <w:b/>
                <w:bCs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03384BDB" w14:textId="3D05590C" w:rsidR="00E626AE" w:rsidRPr="004147D3" w:rsidRDefault="009765F8" w:rsidP="0074263F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ganizational </w:t>
            </w:r>
            <w:r w:rsidR="00BC481A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ature</w:t>
            </w:r>
            <w:r w:rsidR="00DF1DC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BC481A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="00DF1DC7">
              <w:rPr>
                <w:rFonts w:ascii="Arial" w:hAnsi="Arial" w:cs="Arial"/>
                <w:b/>
                <w:bCs/>
                <w:sz w:val="16"/>
                <w:szCs w:val="16"/>
              </w:rPr>
              <w:t>eportin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BC481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e</w:t>
            </w:r>
          </w:p>
        </w:tc>
        <w:tc>
          <w:tcPr>
            <w:tcW w:w="1281" w:type="dxa"/>
            <w:noWrap/>
            <w:vAlign w:val="center"/>
            <w:hideMark/>
          </w:tcPr>
          <w:p w14:paraId="21C2CC47" w14:textId="0C1D6322" w:rsidR="00E626AE" w:rsidRPr="004147D3" w:rsidRDefault="00415161" w:rsidP="0074263F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porting</w:t>
            </w:r>
            <w:r w:rsidR="00E626AE" w:rsidRPr="004147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core (%)</w:t>
            </w:r>
          </w:p>
        </w:tc>
      </w:tr>
      <w:tr w:rsidR="00E626AE" w:rsidRPr="00F136D4" w14:paraId="616A48AC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473B3EA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15CA066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erner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3E37DB2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-International Journal of the Care of the Injured</w:t>
            </w:r>
          </w:p>
        </w:tc>
        <w:tc>
          <w:tcPr>
            <w:tcW w:w="998" w:type="dxa"/>
            <w:noWrap/>
            <w:vAlign w:val="center"/>
            <w:hideMark/>
          </w:tcPr>
          <w:p w14:paraId="7FDFBE49" w14:textId="7CB5C66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lobal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593FA2B" w14:textId="5E10ED3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58F12301" w14:textId="001CCB1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5D8BFF8" w14:textId="6BA7114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49686E" w14:textId="2AB1953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o center</w:t>
            </w:r>
          </w:p>
        </w:tc>
        <w:tc>
          <w:tcPr>
            <w:tcW w:w="850" w:type="dxa"/>
            <w:noWrap/>
            <w:vAlign w:val="center"/>
            <w:hideMark/>
          </w:tcPr>
          <w:p w14:paraId="36382DE9" w14:textId="054085B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6" w:type="dxa"/>
            <w:noWrap/>
            <w:vAlign w:val="center"/>
            <w:hideMark/>
          </w:tcPr>
          <w:p w14:paraId="24461757" w14:textId="0131701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FFA3A53" w14:textId="44F4D73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2D9C5433" w14:textId="047188F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1, D3:0, D4:0, D5:0, D6:0 (Total: 1/26)</w:t>
            </w:r>
          </w:p>
        </w:tc>
        <w:tc>
          <w:tcPr>
            <w:tcW w:w="1281" w:type="dxa"/>
            <w:noWrap/>
            <w:vAlign w:val="center"/>
            <w:hideMark/>
          </w:tcPr>
          <w:p w14:paraId="6156FE65" w14:textId="25B4509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.85%</w:t>
            </w:r>
          </w:p>
        </w:tc>
      </w:tr>
      <w:tr w:rsidR="00E626AE" w:rsidRPr="00F136D4" w14:paraId="31209E0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572E279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63671CB0" w14:textId="11DEFA9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Mcculloch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5D5E53F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6C8DB3E" w14:textId="227895E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28F9431" w14:textId="64C275E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vAlign w:val="center"/>
          </w:tcPr>
          <w:p w14:paraId="5FA1A06F" w14:textId="77777777" w:rsidR="00E626AE" w:rsidRPr="00F136D4" w:rsidRDefault="00E626AE" w:rsidP="007426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934FE42" w14:textId="034FDE2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0AF761" w14:textId="623A090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o center</w:t>
            </w:r>
          </w:p>
        </w:tc>
        <w:tc>
          <w:tcPr>
            <w:tcW w:w="850" w:type="dxa"/>
            <w:noWrap/>
            <w:vAlign w:val="center"/>
            <w:hideMark/>
          </w:tcPr>
          <w:p w14:paraId="5CC11010" w14:textId="37163D7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5922F1E" w14:textId="36F4FF6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4269507" w14:textId="1430C3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572FDC13" w14:textId="208DF11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1, D4:0, D5:1, D6:0 (Total: 4/26)</w:t>
            </w:r>
          </w:p>
        </w:tc>
        <w:tc>
          <w:tcPr>
            <w:tcW w:w="1281" w:type="dxa"/>
            <w:noWrap/>
            <w:vAlign w:val="center"/>
            <w:hideMark/>
          </w:tcPr>
          <w:p w14:paraId="621A9706" w14:textId="0772E4A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5.38%</w:t>
            </w:r>
          </w:p>
        </w:tc>
      </w:tr>
      <w:tr w:rsidR="00E626AE" w:rsidRPr="00F136D4" w14:paraId="4422259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B5ADB51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779C806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Yeung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3E93878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pinal Cord</w:t>
            </w:r>
          </w:p>
        </w:tc>
        <w:tc>
          <w:tcPr>
            <w:tcW w:w="998" w:type="dxa"/>
            <w:noWrap/>
            <w:vAlign w:val="center"/>
            <w:hideMark/>
          </w:tcPr>
          <w:p w14:paraId="3CC398E4" w14:textId="49AE585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  <w:r w:rsidRPr="00F136D4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canada</w:t>
            </w:r>
            <w:proofErr w:type="spellEnd"/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6CD41EA" w14:textId="62B6EEB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7B6674BD" w14:textId="2A09D61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2499627C" w14:textId="5666B6A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63F136" w14:textId="3AE1ECE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o center</w:t>
            </w:r>
          </w:p>
        </w:tc>
        <w:tc>
          <w:tcPr>
            <w:tcW w:w="850" w:type="dxa"/>
            <w:noWrap/>
            <w:vAlign w:val="center"/>
            <w:hideMark/>
          </w:tcPr>
          <w:p w14:paraId="34296701" w14:textId="29AF0F1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36168A8" w14:textId="6534DEC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AF8BFF6" w14:textId="54566C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73E90C6B" w14:textId="434E9A7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0, D4:0, D5:0, D6:1 (Total: 4/26)</w:t>
            </w:r>
          </w:p>
        </w:tc>
        <w:tc>
          <w:tcPr>
            <w:tcW w:w="1281" w:type="dxa"/>
            <w:noWrap/>
            <w:vAlign w:val="center"/>
            <w:hideMark/>
          </w:tcPr>
          <w:p w14:paraId="4E8E4CB9" w14:textId="288C5DD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5.38%</w:t>
            </w:r>
          </w:p>
        </w:tc>
      </w:tr>
      <w:tr w:rsidR="00E626AE" w:rsidRPr="00F136D4" w14:paraId="2AE7A2E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D09815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20B33B1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anger, 2014</w:t>
            </w:r>
          </w:p>
        </w:tc>
        <w:tc>
          <w:tcPr>
            <w:tcW w:w="1416" w:type="dxa"/>
            <w:noWrap/>
            <w:vAlign w:val="center"/>
            <w:hideMark/>
          </w:tcPr>
          <w:p w14:paraId="45836ADF" w14:textId="6FA5FAA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Th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136D4">
              <w:rPr>
                <w:rFonts w:ascii="Arial" w:hAnsi="Arial" w:cs="Arial"/>
                <w:sz w:val="16"/>
                <w:szCs w:val="16"/>
              </w:rPr>
              <w:t>scientifi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136D4">
              <w:rPr>
                <w:rFonts w:ascii="Arial" w:hAnsi="Arial" w:cs="Arial"/>
                <w:sz w:val="16"/>
                <w:szCs w:val="16"/>
              </w:rPr>
              <w:t>worl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136D4">
              <w:rPr>
                <w:rFonts w:ascii="Arial" w:hAnsi="Arial" w:cs="Arial"/>
                <w:sz w:val="16"/>
                <w:szCs w:val="16"/>
              </w:rPr>
              <w:t>journal</w:t>
            </w:r>
          </w:p>
        </w:tc>
        <w:tc>
          <w:tcPr>
            <w:tcW w:w="998" w:type="dxa"/>
            <w:noWrap/>
            <w:vAlign w:val="center"/>
            <w:hideMark/>
          </w:tcPr>
          <w:p w14:paraId="5DA7CECB" w14:textId="24983B9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9B51D2A" w14:textId="413B7CE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042C7874" w14:textId="3D79F90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915A35A" w14:textId="0B53BC5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2889CB" w14:textId="21EFBE4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o center</w:t>
            </w:r>
          </w:p>
        </w:tc>
        <w:tc>
          <w:tcPr>
            <w:tcW w:w="850" w:type="dxa"/>
            <w:noWrap/>
            <w:vAlign w:val="center"/>
            <w:hideMark/>
          </w:tcPr>
          <w:p w14:paraId="443AD8E8" w14:textId="60BEB0C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ilitary</w:t>
            </w:r>
          </w:p>
        </w:tc>
        <w:tc>
          <w:tcPr>
            <w:tcW w:w="856" w:type="dxa"/>
            <w:noWrap/>
            <w:vAlign w:val="center"/>
            <w:hideMark/>
          </w:tcPr>
          <w:p w14:paraId="20A023E9" w14:textId="669E647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A8E5D2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0297EA1A" w14:textId="63366C3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2, D4:4, D5:1, D6:1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18FC8784" w14:textId="33C3210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7B577E8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361617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19E5F5F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arca, 2018</w:t>
            </w:r>
          </w:p>
        </w:tc>
        <w:tc>
          <w:tcPr>
            <w:tcW w:w="1416" w:type="dxa"/>
            <w:noWrap/>
            <w:vAlign w:val="center"/>
            <w:hideMark/>
          </w:tcPr>
          <w:p w14:paraId="6E732EF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Surgical Oncology</w:t>
            </w:r>
          </w:p>
        </w:tc>
        <w:tc>
          <w:tcPr>
            <w:tcW w:w="998" w:type="dxa"/>
            <w:noWrap/>
            <w:vAlign w:val="center"/>
            <w:hideMark/>
          </w:tcPr>
          <w:p w14:paraId="53DDC792" w14:textId="30BBEA4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E3E0008" w14:textId="1BBAF05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B94248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874</w:t>
            </w:r>
          </w:p>
        </w:tc>
        <w:tc>
          <w:tcPr>
            <w:tcW w:w="1413" w:type="dxa"/>
            <w:noWrap/>
            <w:vAlign w:val="center"/>
            <w:hideMark/>
          </w:tcPr>
          <w:p w14:paraId="6D49040F" w14:textId="266D28E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2DB12E" w14:textId="1EBE8C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64F3039B" w14:textId="043C0AB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6" w:type="dxa"/>
            <w:noWrap/>
            <w:vAlign w:val="center"/>
            <w:hideMark/>
          </w:tcPr>
          <w:p w14:paraId="59DE3F9A" w14:textId="67C22ED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E3ADF2C" w14:textId="3CAE04F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739067DC" w14:textId="3DA5013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0, D3:1, D4:1, D5:1, D6:2 (Total: 6/26)</w:t>
            </w:r>
          </w:p>
        </w:tc>
        <w:tc>
          <w:tcPr>
            <w:tcW w:w="1281" w:type="dxa"/>
            <w:noWrap/>
            <w:vAlign w:val="center"/>
            <w:hideMark/>
          </w:tcPr>
          <w:p w14:paraId="05ED4AB4" w14:textId="64E9FF5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3.08%</w:t>
            </w:r>
          </w:p>
        </w:tc>
      </w:tr>
      <w:tr w:rsidR="00E626AE" w:rsidRPr="00F136D4" w14:paraId="4504912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69E088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57B9730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orris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0313DD8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AAOS: Global Research and Reviews</w:t>
            </w:r>
          </w:p>
        </w:tc>
        <w:tc>
          <w:tcPr>
            <w:tcW w:w="998" w:type="dxa"/>
            <w:noWrap/>
            <w:vAlign w:val="center"/>
            <w:hideMark/>
          </w:tcPr>
          <w:p w14:paraId="2C2546ED" w14:textId="313E57C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Haiti; 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F136D4">
              <w:rPr>
                <w:rFonts w:ascii="Arial" w:hAnsi="Arial" w:cs="Arial"/>
                <w:sz w:val="16"/>
                <w:szCs w:val="16"/>
              </w:rPr>
              <w:t>ominican republic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D1EC5C1" w14:textId="1FA43B4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708" w:type="dxa"/>
            <w:noWrap/>
            <w:vAlign w:val="center"/>
            <w:hideMark/>
          </w:tcPr>
          <w:p w14:paraId="10954B87" w14:textId="44C7E55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4A7F4409" w14:textId="43B5FAE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61E221" w14:textId="7FF85C0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392CC77B" w14:textId="24B8165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05ED9C11" w14:textId="721B62C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788FE9D" w14:textId="5274D4E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2D9C769F" w14:textId="7D7A9C1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1, D4:2, D5:1, D6:0 (Total: 6/26)</w:t>
            </w:r>
          </w:p>
        </w:tc>
        <w:tc>
          <w:tcPr>
            <w:tcW w:w="1281" w:type="dxa"/>
            <w:noWrap/>
            <w:vAlign w:val="center"/>
            <w:hideMark/>
          </w:tcPr>
          <w:p w14:paraId="667F8455" w14:textId="5BC0D8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3.08%</w:t>
            </w:r>
          </w:p>
        </w:tc>
      </w:tr>
      <w:tr w:rsidR="00E626AE" w:rsidRPr="00F136D4" w14:paraId="1488F73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B41BB6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14:paraId="03BEE1F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alik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79E1F0A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Clinical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Orthopaedics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 xml:space="preserve"> &amp; Related Research</w:t>
            </w:r>
          </w:p>
        </w:tc>
        <w:tc>
          <w:tcPr>
            <w:tcW w:w="998" w:type="dxa"/>
            <w:noWrap/>
            <w:vAlign w:val="center"/>
            <w:hideMark/>
          </w:tcPr>
          <w:p w14:paraId="6BD9FB4D" w14:textId="0465D25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48AA180" w14:textId="10D3725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5626DF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4039</w:t>
            </w:r>
          </w:p>
        </w:tc>
        <w:tc>
          <w:tcPr>
            <w:tcW w:w="1413" w:type="dxa"/>
            <w:noWrap/>
            <w:vAlign w:val="center"/>
            <w:hideMark/>
          </w:tcPr>
          <w:p w14:paraId="5C2154A0" w14:textId="3766F7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B86B4D" w14:textId="4441E49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0EF90F0A" w14:textId="3A97DA4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3C2B09A" w14:textId="53DDAA2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EFDBFBD" w14:textId="6F53D60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47B18D8D" w14:textId="231EB41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0, D4:1, D5:1, D6:2 (Total: 6/26)</w:t>
            </w:r>
          </w:p>
        </w:tc>
        <w:tc>
          <w:tcPr>
            <w:tcW w:w="1281" w:type="dxa"/>
            <w:noWrap/>
            <w:vAlign w:val="center"/>
            <w:hideMark/>
          </w:tcPr>
          <w:p w14:paraId="0190368A" w14:textId="0345066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3.08%</w:t>
            </w:r>
          </w:p>
        </w:tc>
      </w:tr>
      <w:tr w:rsidR="00E626AE" w:rsidRPr="00F136D4" w14:paraId="36212AD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580E3D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14:paraId="1CB1221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Zeller, 2019</w:t>
            </w:r>
          </w:p>
        </w:tc>
        <w:tc>
          <w:tcPr>
            <w:tcW w:w="1416" w:type="dxa"/>
            <w:noWrap/>
            <w:vAlign w:val="center"/>
            <w:hideMark/>
          </w:tcPr>
          <w:p w14:paraId="1D6075E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Frontiers in Oncology</w:t>
            </w:r>
          </w:p>
        </w:tc>
        <w:tc>
          <w:tcPr>
            <w:tcW w:w="998" w:type="dxa"/>
            <w:noWrap/>
            <w:vAlign w:val="center"/>
            <w:hideMark/>
          </w:tcPr>
          <w:p w14:paraId="18972EFA" w14:textId="5AD15B4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AF1F86B" w14:textId="09D4CC4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FD42BA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413" w:type="dxa"/>
            <w:noWrap/>
            <w:vAlign w:val="center"/>
            <w:hideMark/>
          </w:tcPr>
          <w:p w14:paraId="799AF556" w14:textId="0425B7A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C2DE60" w14:textId="1D60A71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76D9E58F" w14:textId="46A2B44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048933D" w14:textId="5BB48D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B456168" w14:textId="11C2697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FB688E1" w14:textId="2DF46A0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1, D4:2, D5:2, D6:1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28ADFF20" w14:textId="2D554AE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595E59A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17661FD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14:paraId="2599EA7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Thomas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6DDC0A1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ncers</w:t>
            </w:r>
          </w:p>
        </w:tc>
        <w:tc>
          <w:tcPr>
            <w:tcW w:w="998" w:type="dxa"/>
            <w:noWrap/>
            <w:vAlign w:val="center"/>
            <w:hideMark/>
          </w:tcPr>
          <w:p w14:paraId="2D7C3321" w14:textId="685FA2A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0C24EEF" w14:textId="79308DD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95AE76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1413" w:type="dxa"/>
            <w:noWrap/>
            <w:vAlign w:val="center"/>
            <w:hideMark/>
          </w:tcPr>
          <w:p w14:paraId="7F6C9702" w14:textId="3603DC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EA2F33" w14:textId="7AF2A23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4A217A96" w14:textId="4129438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ple</w:t>
            </w:r>
          </w:p>
        </w:tc>
        <w:tc>
          <w:tcPr>
            <w:tcW w:w="856" w:type="dxa"/>
            <w:noWrap/>
            <w:vAlign w:val="center"/>
            <w:hideMark/>
          </w:tcPr>
          <w:p w14:paraId="0168BC24" w14:textId="723FDF6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A0656EB" w14:textId="7869066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504144CC" w14:textId="69CFF97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1, D4:1, D5:2, D6:3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72F919C4" w14:textId="0430229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614EC85F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3A259A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56550F9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ckenby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59FAD8D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Plastic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75ECBB1" w14:textId="3D0FC2C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AB8EF42" w14:textId="20414CC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3BFAC6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1413" w:type="dxa"/>
            <w:noWrap/>
            <w:vAlign w:val="center"/>
            <w:hideMark/>
          </w:tcPr>
          <w:p w14:paraId="6B454401" w14:textId="4D35FCF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4EC5BC" w14:textId="21DED02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7804A25F" w14:textId="77CEE89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64D617FC" w14:textId="1807D80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46319F5" w14:textId="261EE8C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8E785B2" w14:textId="0202056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2, D4:5, D5:2, D6:1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1500F8A0" w14:textId="4A7E3FB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59661A1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669D1D5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vAlign w:val="center"/>
            <w:hideMark/>
          </w:tcPr>
          <w:p w14:paraId="44A3B2B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aidar, 2008</w:t>
            </w:r>
          </w:p>
        </w:tc>
        <w:tc>
          <w:tcPr>
            <w:tcW w:w="1416" w:type="dxa"/>
            <w:noWrap/>
            <w:vAlign w:val="center"/>
            <w:hideMark/>
          </w:tcPr>
          <w:p w14:paraId="28A3B81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ediatric Blood &amp; Cancer</w:t>
            </w:r>
          </w:p>
        </w:tc>
        <w:tc>
          <w:tcPr>
            <w:tcW w:w="998" w:type="dxa"/>
            <w:noWrap/>
            <w:vAlign w:val="center"/>
            <w:hideMark/>
          </w:tcPr>
          <w:p w14:paraId="2BD9A81D" w14:textId="03B5207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banon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8133A00" w14:textId="2367994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4A4E73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413" w:type="dxa"/>
            <w:noWrap/>
            <w:vAlign w:val="center"/>
            <w:hideMark/>
          </w:tcPr>
          <w:p w14:paraId="754630C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134" w:type="dxa"/>
            <w:noWrap/>
            <w:vAlign w:val="center"/>
            <w:hideMark/>
          </w:tcPr>
          <w:p w14:paraId="20CACE77" w14:textId="3DC99BA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1F5F624E" w14:textId="0130998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94B1138" w14:textId="2A1611C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FE064BD" w14:textId="770BCB2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1E8586DF" w14:textId="0168431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2, D3:2, D4:3, D5:2, D6:1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0393D52F" w14:textId="6AF4F9D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38EE5FE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D035F5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14:paraId="456D399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aston, 2014</w:t>
            </w:r>
          </w:p>
        </w:tc>
        <w:tc>
          <w:tcPr>
            <w:tcW w:w="1416" w:type="dxa"/>
            <w:noWrap/>
            <w:vAlign w:val="center"/>
            <w:hideMark/>
          </w:tcPr>
          <w:p w14:paraId="3FA861E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one and Joint Journal</w:t>
            </w:r>
          </w:p>
        </w:tc>
        <w:tc>
          <w:tcPr>
            <w:tcW w:w="998" w:type="dxa"/>
            <w:noWrap/>
            <w:vAlign w:val="center"/>
            <w:hideMark/>
          </w:tcPr>
          <w:p w14:paraId="39BFA25F" w14:textId="1FA2A45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7C4E1BE" w14:textId="11DC264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714F79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413" w:type="dxa"/>
            <w:noWrap/>
            <w:vAlign w:val="center"/>
            <w:hideMark/>
          </w:tcPr>
          <w:p w14:paraId="6A6B0CDB" w14:textId="2B357B7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D925D2" w14:textId="7202020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oncologic</w:t>
            </w:r>
          </w:p>
        </w:tc>
        <w:tc>
          <w:tcPr>
            <w:tcW w:w="850" w:type="dxa"/>
            <w:noWrap/>
            <w:vAlign w:val="center"/>
            <w:hideMark/>
          </w:tcPr>
          <w:p w14:paraId="508CB138" w14:textId="18ADFAF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40779992" w14:textId="57C15D1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74B42EA" w14:textId="6CADCCA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D52F2C9" w14:textId="5436A9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1, D4:4, D5:2, D6:2 (Total: 14/26)</w:t>
            </w:r>
          </w:p>
        </w:tc>
        <w:tc>
          <w:tcPr>
            <w:tcW w:w="1281" w:type="dxa"/>
            <w:noWrap/>
            <w:vAlign w:val="center"/>
            <w:hideMark/>
          </w:tcPr>
          <w:p w14:paraId="6238D273" w14:textId="66AEA31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3.85%</w:t>
            </w:r>
          </w:p>
        </w:tc>
      </w:tr>
      <w:tr w:rsidR="00E626AE" w:rsidRPr="00F136D4" w14:paraId="69E920A3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BE2818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14:paraId="2B90ED7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oorlander-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Borgdorff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30AC4E2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5D3F8DFA" w14:textId="199CD07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A369F29" w14:textId="685907F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C84E4F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79</w:t>
            </w:r>
          </w:p>
        </w:tc>
        <w:tc>
          <w:tcPr>
            <w:tcW w:w="1413" w:type="dxa"/>
            <w:noWrap/>
            <w:vAlign w:val="center"/>
            <w:hideMark/>
          </w:tcPr>
          <w:p w14:paraId="21501E3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34" w:type="dxa"/>
            <w:noWrap/>
            <w:vAlign w:val="center"/>
            <w:hideMark/>
          </w:tcPr>
          <w:p w14:paraId="19A2DE19" w14:textId="662252F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182F2393" w14:textId="33074CA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6374849C" w14:textId="1FD09FC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;2;3</w:t>
            </w:r>
          </w:p>
        </w:tc>
        <w:tc>
          <w:tcPr>
            <w:tcW w:w="850" w:type="dxa"/>
            <w:noWrap/>
            <w:vAlign w:val="center"/>
            <w:hideMark/>
          </w:tcPr>
          <w:p w14:paraId="08103615" w14:textId="70C5D77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70F77C32" w14:textId="2D853CA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3, D4:1, D5:1, D6:0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61648FAF" w14:textId="5B8DD9F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28101F7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F95F4EB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14:paraId="26E19DD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Franz, 2012</w:t>
            </w:r>
          </w:p>
        </w:tc>
        <w:tc>
          <w:tcPr>
            <w:tcW w:w="1416" w:type="dxa"/>
            <w:noWrap/>
            <w:vAlign w:val="center"/>
            <w:hideMark/>
          </w:tcPr>
          <w:p w14:paraId="5B4DA46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4CA83664" w14:textId="12B8AAB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C3B7EA8" w14:textId="5C21EC5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176D53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413" w:type="dxa"/>
            <w:noWrap/>
            <w:vAlign w:val="center"/>
            <w:hideMark/>
          </w:tcPr>
          <w:p w14:paraId="06DD6A55" w14:textId="3DCDB2B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44F4D3" w14:textId="30D9251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2B713A77" w14:textId="22EE63A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1DCABCB" w14:textId="3A495ED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79B745F0" w14:textId="2D2AB0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702F510" w14:textId="792BFBA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3, D4:1, D5:0, D6:0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17801772" w14:textId="2664E95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2CF86062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D941B2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0" w:type="dxa"/>
            <w:noWrap/>
            <w:vAlign w:val="center"/>
            <w:hideMark/>
          </w:tcPr>
          <w:p w14:paraId="05E1A75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lis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1B60B51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BJS Reviews</w:t>
            </w:r>
          </w:p>
        </w:tc>
        <w:tc>
          <w:tcPr>
            <w:tcW w:w="998" w:type="dxa"/>
            <w:noWrap/>
            <w:vAlign w:val="center"/>
            <w:hideMark/>
          </w:tcPr>
          <w:p w14:paraId="680F339A" w14:textId="41C4309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North </w:t>
            </w:r>
            <w:r>
              <w:rPr>
                <w:rFonts w:ascii="Arial" w:hAnsi="Arial" w:cs="Arial"/>
                <w:sz w:val="16"/>
                <w:szCs w:val="16"/>
              </w:rPr>
              <w:t>Americ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A3B8066" w14:textId="37F5640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47B9A0A5" w14:textId="174DB1F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754C0BE" w14:textId="1AB1B71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731AF4" w14:textId="61B2D99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5FDDEBFD" w14:textId="7E58E85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FB33195" w14:textId="2D1EDD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88217D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1D87BFA" w14:textId="47F8A94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3, D3:1, D4:0, D5:1, D6:2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5918F192" w14:textId="0CE10E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14B57D9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F964A1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14:paraId="53A65BC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zawa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38059E0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Orthopaedic Science</w:t>
            </w:r>
          </w:p>
        </w:tc>
        <w:tc>
          <w:tcPr>
            <w:tcW w:w="998" w:type="dxa"/>
            <w:noWrap/>
            <w:vAlign w:val="center"/>
            <w:hideMark/>
          </w:tcPr>
          <w:p w14:paraId="4A8D32B6" w14:textId="2091C0A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5DF4FBA" w14:textId="1DAFE8C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708" w:type="dxa"/>
            <w:noWrap/>
            <w:vAlign w:val="center"/>
            <w:hideMark/>
          </w:tcPr>
          <w:p w14:paraId="030263B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413" w:type="dxa"/>
            <w:noWrap/>
            <w:vAlign w:val="center"/>
            <w:hideMark/>
          </w:tcPr>
          <w:p w14:paraId="0DB858D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34" w:type="dxa"/>
            <w:noWrap/>
            <w:vAlign w:val="center"/>
            <w:hideMark/>
          </w:tcPr>
          <w:p w14:paraId="743434FF" w14:textId="6E1BA8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11E22123" w14:textId="2344768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ivate</w:t>
            </w:r>
          </w:p>
        </w:tc>
        <w:tc>
          <w:tcPr>
            <w:tcW w:w="856" w:type="dxa"/>
            <w:noWrap/>
            <w:vAlign w:val="center"/>
            <w:hideMark/>
          </w:tcPr>
          <w:p w14:paraId="2B1DF0FE" w14:textId="3EAC128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6B2F95F" w14:textId="0456C8E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B1574BA" w14:textId="04FBC15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2, D4:1, D5:2, D6:1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512BB46C" w14:textId="080FF24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2A715B9F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19EA72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14:paraId="0E7E37B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ozbruch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2D6E156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Clinical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Orthopaedics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 xml:space="preserve"> &amp; Related Research</w:t>
            </w:r>
          </w:p>
        </w:tc>
        <w:tc>
          <w:tcPr>
            <w:tcW w:w="998" w:type="dxa"/>
            <w:noWrap/>
            <w:vAlign w:val="center"/>
            <w:hideMark/>
          </w:tcPr>
          <w:p w14:paraId="73376302" w14:textId="45F369D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EDE4115" w14:textId="4881F76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F73982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72</w:t>
            </w:r>
          </w:p>
        </w:tc>
        <w:tc>
          <w:tcPr>
            <w:tcW w:w="1413" w:type="dxa"/>
            <w:noWrap/>
            <w:vAlign w:val="center"/>
            <w:hideMark/>
          </w:tcPr>
          <w:p w14:paraId="309FC0C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134" w:type="dxa"/>
            <w:noWrap/>
            <w:vAlign w:val="center"/>
            <w:hideMark/>
          </w:tcPr>
          <w:p w14:paraId="7BB3016E" w14:textId="3F209E6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1D4ADE30" w14:textId="1B78835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C3A8943" w14:textId="1079710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CB0C786" w14:textId="4E4A9A2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4E34702" w14:textId="346595B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1, D4:0, D5:3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0E27DDB7" w14:textId="5C166D1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6C7EFE1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9D4A7B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14:paraId="4E3235B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ari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5D6FD20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Acta Bio-Medica de l Ateneo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Parmense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14:paraId="25D9868D" w14:textId="512407F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50B9C8D" w14:textId="15A4B2E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981921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413" w:type="dxa"/>
            <w:noWrap/>
            <w:vAlign w:val="center"/>
            <w:hideMark/>
          </w:tcPr>
          <w:p w14:paraId="0ACE06B3" w14:textId="2EC8A23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E3B70E" w14:textId="5833B75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66F24623" w14:textId="19FCA49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77799370" w14:textId="1E50E08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E1A3104" w14:textId="152737A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DD72D90" w14:textId="1FA96B8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3, D3:2, D4:3, D5:2, D6:0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62FBAF3F" w14:textId="02E4163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5229D145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EE6C25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0" w:type="dxa"/>
            <w:noWrap/>
            <w:vAlign w:val="center"/>
            <w:hideMark/>
          </w:tcPr>
          <w:p w14:paraId="55BBA6A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unn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72C898F4" w14:textId="24EE97C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Journal of the </w:t>
            </w:r>
            <w:r>
              <w:rPr>
                <w:rFonts w:ascii="Arial" w:hAnsi="Arial" w:cs="Arial"/>
                <w:sz w:val="16"/>
                <w:szCs w:val="16"/>
              </w:rPr>
              <w:t>America</w:t>
            </w:r>
            <w:r w:rsidRPr="00F136D4">
              <w:rPr>
                <w:rFonts w:ascii="Arial" w:hAnsi="Arial" w:cs="Arial"/>
                <w:sz w:val="16"/>
                <w:szCs w:val="16"/>
              </w:rPr>
              <w:t>n College of Surgeons</w:t>
            </w:r>
          </w:p>
        </w:tc>
        <w:tc>
          <w:tcPr>
            <w:tcW w:w="998" w:type="dxa"/>
            <w:noWrap/>
            <w:vAlign w:val="center"/>
            <w:hideMark/>
          </w:tcPr>
          <w:p w14:paraId="14A0B9C9" w14:textId="14EBF28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5041222" w14:textId="3DB4F4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838927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12</w:t>
            </w:r>
          </w:p>
        </w:tc>
        <w:tc>
          <w:tcPr>
            <w:tcW w:w="1413" w:type="dxa"/>
            <w:noWrap/>
            <w:vAlign w:val="center"/>
            <w:hideMark/>
          </w:tcPr>
          <w:p w14:paraId="6D56EF0F" w14:textId="6204548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1E15E0" w14:textId="242D2D1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0C39FCC8" w14:textId="0DFF082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7A3464C" w14:textId="182C800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;2</w:t>
            </w:r>
          </w:p>
        </w:tc>
        <w:tc>
          <w:tcPr>
            <w:tcW w:w="850" w:type="dxa"/>
            <w:noWrap/>
            <w:vAlign w:val="center"/>
            <w:hideMark/>
          </w:tcPr>
          <w:p w14:paraId="3DCC8995" w14:textId="3499C16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6AC6E6E7" w14:textId="34E9A5D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1, D4:0, D5:2, D6:4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6B951A96" w14:textId="2A7715E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1A700783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94E29B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36A44A8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ohmann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3B62912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4F67FD68" w14:textId="6D4F999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South </w:t>
            </w:r>
            <w:r>
              <w:rPr>
                <w:rFonts w:ascii="Arial" w:hAnsi="Arial" w:cs="Arial"/>
                <w:sz w:val="16"/>
                <w:szCs w:val="16"/>
              </w:rPr>
              <w:t>Africa</w:t>
            </w:r>
            <w:r w:rsidRPr="00F136D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uae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USA</w:t>
            </w:r>
            <w:r w:rsidRPr="00F136D4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3715000" w14:textId="341EB79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708" w:type="dxa"/>
            <w:noWrap/>
            <w:vAlign w:val="center"/>
            <w:hideMark/>
          </w:tcPr>
          <w:p w14:paraId="0D170C4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3" w:type="dxa"/>
            <w:noWrap/>
            <w:vAlign w:val="center"/>
            <w:hideMark/>
          </w:tcPr>
          <w:p w14:paraId="483FF34A" w14:textId="5B2A8CA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652763" w14:textId="4432E14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3BA4E213" w14:textId="74CDB17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F81B5F7" w14:textId="31652EA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E2E8E02" w14:textId="416D3F4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B0AD54C" w14:textId="16016C5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1, D4:4, D5:1, D6:2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39A56DBF" w14:textId="2287089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4F818A25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6DCFF3C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90" w:type="dxa"/>
            <w:noWrap/>
            <w:vAlign w:val="center"/>
            <w:hideMark/>
          </w:tcPr>
          <w:p w14:paraId="7738880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Khadim, 2019</w:t>
            </w:r>
          </w:p>
        </w:tc>
        <w:tc>
          <w:tcPr>
            <w:tcW w:w="1416" w:type="dxa"/>
            <w:noWrap/>
            <w:vAlign w:val="center"/>
            <w:hideMark/>
          </w:tcPr>
          <w:p w14:paraId="6D90385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50CEECF3" w14:textId="641CC70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D6503B7" w14:textId="7FCE82E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74C4A5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1413" w:type="dxa"/>
            <w:noWrap/>
            <w:vAlign w:val="center"/>
            <w:hideMark/>
          </w:tcPr>
          <w:p w14:paraId="64CDA52E" w14:textId="0A6236C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46B5EB" w14:textId="684C698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73BDDAE6" w14:textId="015B5F8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5583A449" w14:textId="5E55130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6427297" w14:textId="22BDA5C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2E32DE2D" w14:textId="75D96E2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2, D4:5, D5:2, D6:3 (Total: 16/26)</w:t>
            </w:r>
          </w:p>
        </w:tc>
        <w:tc>
          <w:tcPr>
            <w:tcW w:w="1281" w:type="dxa"/>
            <w:noWrap/>
            <w:vAlign w:val="center"/>
            <w:hideMark/>
          </w:tcPr>
          <w:p w14:paraId="70823D96" w14:textId="5653D05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1.54%</w:t>
            </w:r>
          </w:p>
        </w:tc>
      </w:tr>
      <w:tr w:rsidR="00E626AE" w:rsidRPr="00F136D4" w14:paraId="0978E87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79D817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14:paraId="307B70E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Kim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5D08B03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MC Emergency Medicine</w:t>
            </w:r>
          </w:p>
        </w:tc>
        <w:tc>
          <w:tcPr>
            <w:tcW w:w="998" w:type="dxa"/>
            <w:noWrap/>
            <w:vAlign w:val="center"/>
            <w:hideMark/>
          </w:tcPr>
          <w:p w14:paraId="315C19B3" w14:textId="3D772F6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552AFF6" w14:textId="2704E99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035323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413" w:type="dxa"/>
            <w:noWrap/>
            <w:vAlign w:val="center"/>
            <w:hideMark/>
          </w:tcPr>
          <w:p w14:paraId="53D4CE4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34" w:type="dxa"/>
            <w:noWrap/>
            <w:vAlign w:val="center"/>
            <w:hideMark/>
          </w:tcPr>
          <w:p w14:paraId="25FB947A" w14:textId="5931315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3F7BD5C0" w14:textId="4AC93C4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CC400E4" w14:textId="26B9F78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5662F202" w14:textId="4BFE95C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CEB25FF" w14:textId="3C12F40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2, D4:2, D5:3, D6:3 (Total: 16/26)</w:t>
            </w:r>
          </w:p>
        </w:tc>
        <w:tc>
          <w:tcPr>
            <w:tcW w:w="1281" w:type="dxa"/>
            <w:noWrap/>
            <w:vAlign w:val="center"/>
            <w:hideMark/>
          </w:tcPr>
          <w:p w14:paraId="541D775C" w14:textId="3299D71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1.54%</w:t>
            </w:r>
          </w:p>
        </w:tc>
      </w:tr>
      <w:tr w:rsidR="00E626AE" w:rsidRPr="00F136D4" w14:paraId="531452F6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E7A706B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90" w:type="dxa"/>
            <w:noWrap/>
            <w:vAlign w:val="center"/>
            <w:hideMark/>
          </w:tcPr>
          <w:p w14:paraId="3A37C79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essner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34C4027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5E9EE232" w14:textId="2B99665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0589200" w14:textId="24EDB63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0E5CAD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3" w:type="dxa"/>
            <w:noWrap/>
            <w:vAlign w:val="center"/>
            <w:hideMark/>
          </w:tcPr>
          <w:p w14:paraId="7AA26BF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34" w:type="dxa"/>
            <w:noWrap/>
            <w:vAlign w:val="center"/>
            <w:hideMark/>
          </w:tcPr>
          <w:p w14:paraId="44150433" w14:textId="5DCE0D9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754F0326" w14:textId="493F76B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338B4D9" w14:textId="6FE1542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617EE62F" w14:textId="3FFABB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C5194EE" w14:textId="673E907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2, D4:6, D5:1, D6:3 (Total: 17/26)</w:t>
            </w:r>
          </w:p>
        </w:tc>
        <w:tc>
          <w:tcPr>
            <w:tcW w:w="1281" w:type="dxa"/>
            <w:noWrap/>
            <w:vAlign w:val="center"/>
            <w:hideMark/>
          </w:tcPr>
          <w:p w14:paraId="40CB51F7" w14:textId="5A020D0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5.38%</w:t>
            </w:r>
          </w:p>
        </w:tc>
      </w:tr>
      <w:tr w:rsidR="00E626AE" w:rsidRPr="00F136D4" w14:paraId="20C2FD1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DBF863A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14:paraId="478D374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aus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4F84273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Annales de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Chirurgie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 xml:space="preserve"> Plastique et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Esthetique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14:paraId="1BE17BB1" w14:textId="383D9C2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45301CE" w14:textId="2363EBB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6F7900C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1413" w:type="dxa"/>
            <w:noWrap/>
            <w:vAlign w:val="center"/>
            <w:hideMark/>
          </w:tcPr>
          <w:p w14:paraId="101F639B" w14:textId="74DB9FB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3CE34A" w14:textId="60D5B07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-trauma</w:t>
            </w:r>
          </w:p>
        </w:tc>
        <w:tc>
          <w:tcPr>
            <w:tcW w:w="850" w:type="dxa"/>
            <w:noWrap/>
            <w:vAlign w:val="center"/>
            <w:hideMark/>
          </w:tcPr>
          <w:p w14:paraId="7DE84746" w14:textId="757CF8A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ilitary</w:t>
            </w:r>
          </w:p>
        </w:tc>
        <w:tc>
          <w:tcPr>
            <w:tcW w:w="856" w:type="dxa"/>
            <w:noWrap/>
            <w:vAlign w:val="center"/>
            <w:hideMark/>
          </w:tcPr>
          <w:p w14:paraId="53034DE0" w14:textId="24CBE8B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40CF778C" w14:textId="1624878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722A0249" w14:textId="7C996C3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3, D4:4, D5:2, D6:3 (Total: 18/26)</w:t>
            </w:r>
          </w:p>
        </w:tc>
        <w:tc>
          <w:tcPr>
            <w:tcW w:w="1281" w:type="dxa"/>
            <w:noWrap/>
            <w:vAlign w:val="center"/>
            <w:hideMark/>
          </w:tcPr>
          <w:p w14:paraId="50A68ED9" w14:textId="396CE1C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9.23%</w:t>
            </w:r>
          </w:p>
        </w:tc>
      </w:tr>
      <w:tr w:rsidR="00E626AE" w:rsidRPr="00F136D4" w14:paraId="015EC4E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3732DAB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90" w:type="dxa"/>
            <w:noWrap/>
            <w:vAlign w:val="center"/>
            <w:hideMark/>
          </w:tcPr>
          <w:p w14:paraId="24ABF7A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ond, 1999</w:t>
            </w:r>
          </w:p>
        </w:tc>
        <w:tc>
          <w:tcPr>
            <w:tcW w:w="1416" w:type="dxa"/>
            <w:noWrap/>
            <w:vAlign w:val="center"/>
            <w:hideMark/>
          </w:tcPr>
          <w:p w14:paraId="41D05C5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hild: Care, Health &amp; Development</w:t>
            </w:r>
          </w:p>
        </w:tc>
        <w:tc>
          <w:tcPr>
            <w:tcW w:w="998" w:type="dxa"/>
            <w:noWrap/>
            <w:vAlign w:val="center"/>
            <w:hideMark/>
          </w:tcPr>
          <w:p w14:paraId="717277A6" w14:textId="0C56A08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F650E8B" w14:textId="7273A53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708" w:type="dxa"/>
            <w:noWrap/>
            <w:vAlign w:val="center"/>
            <w:hideMark/>
          </w:tcPr>
          <w:p w14:paraId="72EBD24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413" w:type="dxa"/>
            <w:noWrap/>
            <w:vAlign w:val="center"/>
            <w:hideMark/>
          </w:tcPr>
          <w:p w14:paraId="5BEE90DC" w14:textId="288C321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38220F" w14:textId="1E224EF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edic</w:t>
            </w:r>
          </w:p>
        </w:tc>
        <w:tc>
          <w:tcPr>
            <w:tcW w:w="850" w:type="dxa"/>
            <w:noWrap/>
            <w:vAlign w:val="center"/>
            <w:hideMark/>
          </w:tcPr>
          <w:p w14:paraId="067F8700" w14:textId="17AC137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656AAD8A" w14:textId="70D86B8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8907D38" w14:textId="3C1AD55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A20B15F" w14:textId="38AE1FF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0, D3:0, D4:1, D5:0, D6:0 (Total: 3/26)</w:t>
            </w:r>
          </w:p>
        </w:tc>
        <w:tc>
          <w:tcPr>
            <w:tcW w:w="1281" w:type="dxa"/>
            <w:noWrap/>
            <w:vAlign w:val="center"/>
            <w:hideMark/>
          </w:tcPr>
          <w:p w14:paraId="03417629" w14:textId="1D2F6DE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1.54%</w:t>
            </w:r>
          </w:p>
        </w:tc>
      </w:tr>
      <w:tr w:rsidR="00E626AE" w:rsidRPr="00F136D4" w14:paraId="1A8112FD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BB4D319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90" w:type="dxa"/>
            <w:noWrap/>
            <w:vAlign w:val="center"/>
            <w:hideMark/>
          </w:tcPr>
          <w:p w14:paraId="5313364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Pinzur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09</w:t>
            </w:r>
          </w:p>
        </w:tc>
        <w:tc>
          <w:tcPr>
            <w:tcW w:w="1416" w:type="dxa"/>
            <w:noWrap/>
            <w:vAlign w:val="center"/>
            <w:hideMark/>
          </w:tcPr>
          <w:p w14:paraId="791EE07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edics</w:t>
            </w:r>
          </w:p>
        </w:tc>
        <w:tc>
          <w:tcPr>
            <w:tcW w:w="998" w:type="dxa"/>
            <w:noWrap/>
            <w:vAlign w:val="center"/>
            <w:hideMark/>
          </w:tcPr>
          <w:p w14:paraId="30962EEA" w14:textId="57E5570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C92A040" w14:textId="1121C8F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01A778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413" w:type="dxa"/>
            <w:noWrap/>
            <w:vAlign w:val="center"/>
            <w:hideMark/>
          </w:tcPr>
          <w:p w14:paraId="4268BD2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34" w:type="dxa"/>
            <w:noWrap/>
            <w:vAlign w:val="center"/>
            <w:hideMark/>
          </w:tcPr>
          <w:p w14:paraId="472C664B" w14:textId="1A9088E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edic</w:t>
            </w:r>
          </w:p>
        </w:tc>
        <w:tc>
          <w:tcPr>
            <w:tcW w:w="850" w:type="dxa"/>
            <w:noWrap/>
            <w:vAlign w:val="center"/>
            <w:hideMark/>
          </w:tcPr>
          <w:p w14:paraId="0D5D13C8" w14:textId="3A3574F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6CC8C8A" w14:textId="378DF77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0385C68" w14:textId="1D704F3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D3DC630" w14:textId="3A5CAEB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2, D4:0, D5:3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45E9196C" w14:textId="63E8BD1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6A50812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4C223B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90" w:type="dxa"/>
            <w:noWrap/>
            <w:vAlign w:val="center"/>
            <w:hideMark/>
          </w:tcPr>
          <w:p w14:paraId="06E0F8F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ruby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75BAFE9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Neuro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21C61285" w14:textId="0D4D5A1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6C13130" w14:textId="31E57D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C88D31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413" w:type="dxa"/>
            <w:noWrap/>
            <w:vAlign w:val="center"/>
            <w:hideMark/>
          </w:tcPr>
          <w:p w14:paraId="28179664" w14:textId="256B403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F13D3E" w14:textId="2265028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edic</w:t>
            </w:r>
          </w:p>
        </w:tc>
        <w:tc>
          <w:tcPr>
            <w:tcW w:w="850" w:type="dxa"/>
            <w:noWrap/>
            <w:vAlign w:val="center"/>
            <w:hideMark/>
          </w:tcPr>
          <w:p w14:paraId="60C72EDD" w14:textId="53C1D6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45DCF17" w14:textId="7D9F46D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DDE9A65" w14:textId="02D3EF9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FD5E3E4" w14:textId="19F39F6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2, D4:4, D5:1, D6:0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5B947B71" w14:textId="0F6C181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65C3DF6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D78A777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0" w:type="dxa"/>
            <w:noWrap/>
            <w:vAlign w:val="center"/>
            <w:hideMark/>
          </w:tcPr>
          <w:p w14:paraId="08BD4D5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Fan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50AB3D9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lastic and Reconstructive Surgery - Global Open</w:t>
            </w:r>
          </w:p>
        </w:tc>
        <w:tc>
          <w:tcPr>
            <w:tcW w:w="998" w:type="dxa"/>
            <w:noWrap/>
            <w:vAlign w:val="center"/>
            <w:hideMark/>
          </w:tcPr>
          <w:p w14:paraId="5466CB7B" w14:textId="3D9832C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69910AB" w14:textId="78F4249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921219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5415</w:t>
            </w:r>
          </w:p>
        </w:tc>
        <w:tc>
          <w:tcPr>
            <w:tcW w:w="1413" w:type="dxa"/>
            <w:noWrap/>
            <w:vAlign w:val="center"/>
            <w:hideMark/>
          </w:tcPr>
          <w:p w14:paraId="4711D9BF" w14:textId="1E8AD1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DB49F5" w14:textId="02CC6D9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01B1001E" w14:textId="35ACE2E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7E5E36A4" w14:textId="087C90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F63372D" w14:textId="4E52FAD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1C48A506" w14:textId="217087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1, D4:1, D5:0, D6:0 (Total: 5/26)</w:t>
            </w:r>
          </w:p>
        </w:tc>
        <w:tc>
          <w:tcPr>
            <w:tcW w:w="1281" w:type="dxa"/>
            <w:noWrap/>
            <w:vAlign w:val="center"/>
            <w:hideMark/>
          </w:tcPr>
          <w:p w14:paraId="29EF8B68" w14:textId="35AC722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9.23%</w:t>
            </w:r>
          </w:p>
        </w:tc>
      </w:tr>
      <w:tr w:rsidR="00E626AE" w:rsidRPr="00F136D4" w14:paraId="387B7F1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65E95B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0" w:type="dxa"/>
            <w:noWrap/>
            <w:vAlign w:val="center"/>
            <w:hideMark/>
          </w:tcPr>
          <w:p w14:paraId="15A152E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Abu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el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 xml:space="preserve"> Hawa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54214F9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dvances in Wound Care</w:t>
            </w:r>
          </w:p>
        </w:tc>
        <w:tc>
          <w:tcPr>
            <w:tcW w:w="998" w:type="dxa"/>
            <w:noWrap/>
            <w:vAlign w:val="center"/>
            <w:hideMark/>
          </w:tcPr>
          <w:p w14:paraId="1CF79433" w14:textId="41FA349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0FD266B" w14:textId="71EFD7D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6AB7B20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413" w:type="dxa"/>
            <w:noWrap/>
            <w:vAlign w:val="center"/>
            <w:hideMark/>
          </w:tcPr>
          <w:p w14:paraId="2436C577" w14:textId="4E876D5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421BCD" w14:textId="22875C5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573182CE" w14:textId="184BA1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173F1EE" w14:textId="5519846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814E9CF" w14:textId="35C4AF9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55AACCC" w14:textId="45CB808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1, D4:0, D5:1, D6:0 (Total: 5/26)</w:t>
            </w:r>
          </w:p>
        </w:tc>
        <w:tc>
          <w:tcPr>
            <w:tcW w:w="1281" w:type="dxa"/>
            <w:noWrap/>
            <w:vAlign w:val="center"/>
            <w:hideMark/>
          </w:tcPr>
          <w:p w14:paraId="12A3FF08" w14:textId="77AF4FC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9.23%</w:t>
            </w:r>
          </w:p>
        </w:tc>
      </w:tr>
      <w:tr w:rsidR="00E626AE" w:rsidRPr="00F136D4" w14:paraId="7025A7A5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4C877FD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49B019C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Radotra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72A2A42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-International Journal of the Care of the Injured</w:t>
            </w:r>
          </w:p>
        </w:tc>
        <w:tc>
          <w:tcPr>
            <w:tcW w:w="998" w:type="dxa"/>
            <w:noWrap/>
            <w:vAlign w:val="center"/>
            <w:hideMark/>
          </w:tcPr>
          <w:p w14:paraId="64804E8C" w14:textId="6E8124C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9523DBB" w14:textId="07C13C6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708" w:type="dxa"/>
            <w:vAlign w:val="center"/>
          </w:tcPr>
          <w:p w14:paraId="06CF2317" w14:textId="77777777" w:rsidR="00E626AE" w:rsidRPr="00F136D4" w:rsidRDefault="00E626AE" w:rsidP="007426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531705D9" w14:textId="530520F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4" w:type="dxa"/>
            <w:noWrap/>
            <w:vAlign w:val="center"/>
            <w:hideMark/>
          </w:tcPr>
          <w:p w14:paraId="35484AA5" w14:textId="3236261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31647C9A" w14:textId="0AF9643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70CDF8E" w14:textId="68AFEDD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43E952F5" w14:textId="732A1CE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69204AF5" w14:textId="3609F53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2, D3:1, D4:0, D5:1, D6:3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16E87D8F" w14:textId="0B9791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5AE4327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F9D56D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90" w:type="dxa"/>
            <w:noWrap/>
            <w:vAlign w:val="center"/>
            <w:hideMark/>
          </w:tcPr>
          <w:p w14:paraId="021906D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adfield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1ED7267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one &amp; Joint Open</w:t>
            </w:r>
          </w:p>
        </w:tc>
        <w:tc>
          <w:tcPr>
            <w:tcW w:w="998" w:type="dxa"/>
            <w:noWrap/>
            <w:vAlign w:val="center"/>
            <w:hideMark/>
          </w:tcPr>
          <w:p w14:paraId="3EEB9652" w14:textId="62D0AE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EF2A1A0" w14:textId="26C9508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6D2F6F2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75</w:t>
            </w:r>
          </w:p>
        </w:tc>
        <w:tc>
          <w:tcPr>
            <w:tcW w:w="1413" w:type="dxa"/>
            <w:noWrap/>
            <w:vAlign w:val="center"/>
            <w:hideMark/>
          </w:tcPr>
          <w:p w14:paraId="4FC85149" w14:textId="3C7B3D3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E32BD2" w14:textId="41991DB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014EA02" w14:textId="31F613B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6D623CF2" w14:textId="059CBD0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CC8F13E" w14:textId="745A80D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73DBD5ED" w14:textId="55597BC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0, D4:1, D5:0, D6:1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53AACF6C" w14:textId="559EC20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38B27CB5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F71872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14:paraId="4159CCC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trong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2C4C2FD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01D47C77" w14:textId="079FDBE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FB79288" w14:textId="07F7081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07D592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413" w:type="dxa"/>
            <w:noWrap/>
            <w:vAlign w:val="center"/>
            <w:hideMark/>
          </w:tcPr>
          <w:p w14:paraId="73D30828" w14:textId="5EE9065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ECED8E" w14:textId="017C45B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9622032" w14:textId="4BBD9F6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47A2689" w14:textId="55BD75A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1D2536A7" w14:textId="1B968A1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7AE7930" w14:textId="0749AA1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0, D4:1, D5:2, D6:3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3B6BFC15" w14:textId="689E836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575A559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26705B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90" w:type="dxa"/>
            <w:noWrap/>
            <w:vAlign w:val="center"/>
            <w:hideMark/>
          </w:tcPr>
          <w:p w14:paraId="355429A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harif-Askary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116FB7F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lastic &amp; Reconstructive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5F1B689" w14:textId="61A8F76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4F4488A" w14:textId="123B3BF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A8F946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413" w:type="dxa"/>
            <w:noWrap/>
            <w:vAlign w:val="center"/>
            <w:hideMark/>
          </w:tcPr>
          <w:p w14:paraId="013CE4BA" w14:textId="2CA4B50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1F549E" w14:textId="01248D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04FDE8DA" w14:textId="790217B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1BDA9BB2" w14:textId="1FD64A9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C93C91B" w14:textId="35CC89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C96CCF0" w14:textId="32EE9C1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1, D4:1, D5:1, D6:1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0040F742" w14:textId="4D8E5F0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5D7626D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F92B86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90" w:type="dxa"/>
            <w:noWrap/>
            <w:vAlign w:val="center"/>
            <w:hideMark/>
          </w:tcPr>
          <w:p w14:paraId="7AB85BB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ridgeman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7BF10BE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issouri Medicine</w:t>
            </w:r>
          </w:p>
        </w:tc>
        <w:tc>
          <w:tcPr>
            <w:tcW w:w="998" w:type="dxa"/>
            <w:noWrap/>
            <w:vAlign w:val="center"/>
            <w:hideMark/>
          </w:tcPr>
          <w:p w14:paraId="69629B65" w14:textId="5F43269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6F062E9" w14:textId="0C09185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4F0F49BA" w14:textId="45C2D38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188C508B" w14:textId="5E3A663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FAB485" w14:textId="392D738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01EC2BDC" w14:textId="3264BC9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C5B4CB8" w14:textId="642909A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59B18B9" w14:textId="3E75989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A102E93" w14:textId="0334BEC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1, D4:0, D5:0, D6:3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79D78E2C" w14:textId="2D02304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761745C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8BD05DC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90" w:type="dxa"/>
            <w:noWrap/>
            <w:vAlign w:val="center"/>
            <w:hideMark/>
          </w:tcPr>
          <w:p w14:paraId="2696972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ayyed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521F31ED" w14:textId="1A04566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Journal of the </w:t>
            </w:r>
            <w:r>
              <w:rPr>
                <w:rFonts w:ascii="Arial" w:hAnsi="Arial" w:cs="Arial"/>
                <w:sz w:val="16"/>
                <w:szCs w:val="16"/>
              </w:rPr>
              <w:t>America</w:t>
            </w:r>
            <w:r w:rsidRPr="00F136D4">
              <w:rPr>
                <w:rFonts w:ascii="Arial" w:hAnsi="Arial" w:cs="Arial"/>
                <w:sz w:val="16"/>
                <w:szCs w:val="16"/>
              </w:rPr>
              <w:t>n Podiatric Medical Association</w:t>
            </w:r>
          </w:p>
        </w:tc>
        <w:tc>
          <w:tcPr>
            <w:tcW w:w="998" w:type="dxa"/>
            <w:noWrap/>
            <w:vAlign w:val="center"/>
            <w:hideMark/>
          </w:tcPr>
          <w:p w14:paraId="11CB31FC" w14:textId="0477C7D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B493EB4" w14:textId="4F5ADD8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03F7550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413" w:type="dxa"/>
            <w:noWrap/>
            <w:vAlign w:val="center"/>
            <w:hideMark/>
          </w:tcPr>
          <w:p w14:paraId="42860559" w14:textId="016F58D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880153" w14:textId="1B3D10E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3EA78666" w14:textId="0496748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BDBC834" w14:textId="06915B5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99C41DD" w14:textId="38395C4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A97A65B" w14:textId="46B912D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1, D4:1, D5:1, D6:1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26D5E0A1" w14:textId="2BBBECE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2D92CC9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5DD7D9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90" w:type="dxa"/>
            <w:noWrap/>
            <w:vAlign w:val="center"/>
            <w:hideMark/>
          </w:tcPr>
          <w:p w14:paraId="4D2926C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'Neill, 2010</w:t>
            </w:r>
          </w:p>
        </w:tc>
        <w:tc>
          <w:tcPr>
            <w:tcW w:w="1416" w:type="dxa"/>
            <w:noWrap/>
            <w:vAlign w:val="center"/>
            <w:hideMark/>
          </w:tcPr>
          <w:p w14:paraId="2B19360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Reconstructive Micro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13B124D" w14:textId="7611ACC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239C054" w14:textId="646A7FB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708" w:type="dxa"/>
            <w:vAlign w:val="center"/>
          </w:tcPr>
          <w:p w14:paraId="7EE3AB84" w14:textId="77777777" w:rsidR="00E626AE" w:rsidRPr="00F136D4" w:rsidRDefault="00E626AE" w:rsidP="007426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0C9444BD" w14:textId="27AF1CC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1DCD05" w14:textId="5C0C91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254F01CC" w14:textId="0B8206F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6304C5CD" w14:textId="62DDC55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9252961" w14:textId="4AD7E6A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31B15B43" w14:textId="548EF8D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1, D3:1, D4:2, D5:2, D6:2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7C06D7D4" w14:textId="53F3D74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49249692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3BF77F9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90" w:type="dxa"/>
            <w:noWrap/>
            <w:vAlign w:val="center"/>
            <w:hideMark/>
          </w:tcPr>
          <w:p w14:paraId="136A715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orris, 2018</w:t>
            </w:r>
          </w:p>
        </w:tc>
        <w:tc>
          <w:tcPr>
            <w:tcW w:w="1416" w:type="dxa"/>
            <w:noWrap/>
            <w:vAlign w:val="center"/>
            <w:hideMark/>
          </w:tcPr>
          <w:p w14:paraId="0B23C9F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European journal of orthopaedic surgery &amp;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traumatologie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14:paraId="770706BA" w14:textId="44E48C6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39A0827" w14:textId="19EE821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737A04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413" w:type="dxa"/>
            <w:noWrap/>
            <w:vAlign w:val="center"/>
            <w:hideMark/>
          </w:tcPr>
          <w:p w14:paraId="1C0D858A" w14:textId="03F093E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C8B142" w14:textId="2F5142B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27451EAC" w14:textId="436EED3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21B68354" w14:textId="4FDD645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1D8F4FF" w14:textId="69A8CEA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B3BBF6B" w14:textId="4A97F76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2, D4:1, D5:2, D6:0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2E2B2B30" w14:textId="61B78E1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18C8433A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BB1397B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90" w:type="dxa"/>
            <w:noWrap/>
            <w:vAlign w:val="center"/>
            <w:hideMark/>
          </w:tcPr>
          <w:p w14:paraId="78F6E05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singa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5CE8A1B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Bone And Joint Infection</w:t>
            </w:r>
          </w:p>
        </w:tc>
        <w:tc>
          <w:tcPr>
            <w:tcW w:w="998" w:type="dxa"/>
            <w:noWrap/>
            <w:vAlign w:val="center"/>
            <w:hideMark/>
          </w:tcPr>
          <w:p w14:paraId="638FE036" w14:textId="7B6A20D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1995A73" w14:textId="66E7E1A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32FB7A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413" w:type="dxa"/>
            <w:noWrap/>
            <w:vAlign w:val="center"/>
            <w:hideMark/>
          </w:tcPr>
          <w:p w14:paraId="28A5859E" w14:textId="3F66E96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03D337" w14:textId="1335C67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3ACAD67F" w14:textId="2131EF3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1293A72C" w14:textId="39F9BF8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580FF14" w14:textId="6EF6419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0C66FAC" w14:textId="1A78EED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1, D4:2, D5:2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57B6BEF3" w14:textId="4045BBC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74DC203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5C7C9E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90" w:type="dxa"/>
            <w:noWrap/>
            <w:vAlign w:val="center"/>
            <w:hideMark/>
          </w:tcPr>
          <w:p w14:paraId="6C9AA2B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Habarth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-Morales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2B396C5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Reconstructive Micro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54FE26B6" w14:textId="12A531C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51FFD8B" w14:textId="659AAB5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74E86C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30</w:t>
            </w:r>
          </w:p>
        </w:tc>
        <w:tc>
          <w:tcPr>
            <w:tcW w:w="1413" w:type="dxa"/>
            <w:noWrap/>
            <w:vAlign w:val="center"/>
            <w:hideMark/>
          </w:tcPr>
          <w:p w14:paraId="0A954C80" w14:textId="6A1627B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A47390" w14:textId="0312E45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BF22377" w14:textId="2320D58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347895C" w14:textId="05CC36C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A6D754D" w14:textId="1195C7A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4439CD82" w14:textId="454E000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 xml:space="preserve">D1:2, D2:1, D3:2, D4:1, </w:t>
            </w:r>
            <w:r w:rsidRPr="00E626AE">
              <w:rPr>
                <w:rFonts w:ascii="Arial" w:hAnsi="Arial" w:cs="Arial"/>
                <w:sz w:val="16"/>
                <w:szCs w:val="16"/>
              </w:rPr>
              <w:lastRenderedPageBreak/>
              <w:t>D5:1, D6:2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788DD974" w14:textId="6194E85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lastRenderedPageBreak/>
              <w:t>34.62%</w:t>
            </w:r>
          </w:p>
        </w:tc>
      </w:tr>
      <w:tr w:rsidR="00E626AE" w:rsidRPr="00F136D4" w14:paraId="3E701163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BCBC49A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134228D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ayner, 2016</w:t>
            </w:r>
          </w:p>
        </w:tc>
        <w:tc>
          <w:tcPr>
            <w:tcW w:w="1416" w:type="dxa"/>
            <w:noWrap/>
            <w:vAlign w:val="center"/>
            <w:hideMark/>
          </w:tcPr>
          <w:p w14:paraId="67845A6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Psychosomatic Research</w:t>
            </w:r>
          </w:p>
        </w:tc>
        <w:tc>
          <w:tcPr>
            <w:tcW w:w="998" w:type="dxa"/>
            <w:noWrap/>
            <w:vAlign w:val="center"/>
            <w:hideMark/>
          </w:tcPr>
          <w:p w14:paraId="5B8D5FA9" w14:textId="1B1BFF2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99BB75A" w14:textId="4B81C5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ross-sectional</w:t>
            </w:r>
          </w:p>
        </w:tc>
        <w:tc>
          <w:tcPr>
            <w:tcW w:w="708" w:type="dxa"/>
            <w:noWrap/>
            <w:vAlign w:val="center"/>
            <w:hideMark/>
          </w:tcPr>
          <w:p w14:paraId="45D5D32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1413" w:type="dxa"/>
            <w:noWrap/>
            <w:vAlign w:val="center"/>
            <w:hideMark/>
          </w:tcPr>
          <w:p w14:paraId="3713839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4" w:type="dxa"/>
            <w:noWrap/>
            <w:vAlign w:val="center"/>
            <w:hideMark/>
          </w:tcPr>
          <w:p w14:paraId="02AC500A" w14:textId="1FBD95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27873FBD" w14:textId="1A7AAE4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AA500AB" w14:textId="0921901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71763C7" w14:textId="2002949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75BCA52" w14:textId="4B8F6E8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1, D4:3, D5:1, D6:0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776D7D62" w14:textId="31E2EB5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7A136AB6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C57D54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90" w:type="dxa"/>
            <w:noWrap/>
            <w:vAlign w:val="center"/>
            <w:hideMark/>
          </w:tcPr>
          <w:p w14:paraId="009F297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Abu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el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 xml:space="preserve"> Hawa (2)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7460275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dvances in Wound Care</w:t>
            </w:r>
          </w:p>
        </w:tc>
        <w:tc>
          <w:tcPr>
            <w:tcW w:w="998" w:type="dxa"/>
            <w:noWrap/>
            <w:vAlign w:val="center"/>
            <w:hideMark/>
          </w:tcPr>
          <w:p w14:paraId="27D25F85" w14:textId="512109F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CA7313B" w14:textId="5FB582B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5187BF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413" w:type="dxa"/>
            <w:noWrap/>
            <w:vAlign w:val="center"/>
            <w:hideMark/>
          </w:tcPr>
          <w:p w14:paraId="5757F91C" w14:textId="6EFE9EA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FC8D39" w14:textId="2326968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47C2ACAE" w14:textId="4B6BDDA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12677B69" w14:textId="4A03A4B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6F629B6" w14:textId="40BA671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CAAF84B" w14:textId="5DDC229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2, D4:2, D5:1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56043288" w14:textId="66AEFE2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1BDC6EB5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5F1CA1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90" w:type="dxa"/>
            <w:noWrap/>
            <w:vAlign w:val="center"/>
            <w:hideMark/>
          </w:tcPr>
          <w:p w14:paraId="37E3C06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Yamamoto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196A23F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lastic and Reconstructive Surgery - Global Open</w:t>
            </w:r>
          </w:p>
        </w:tc>
        <w:tc>
          <w:tcPr>
            <w:tcW w:w="998" w:type="dxa"/>
            <w:noWrap/>
            <w:vAlign w:val="center"/>
            <w:hideMark/>
          </w:tcPr>
          <w:p w14:paraId="17F258B4" w14:textId="4CA40A2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741BE0B" w14:textId="3F41DF5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0247ED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413" w:type="dxa"/>
            <w:noWrap/>
            <w:vAlign w:val="center"/>
            <w:hideMark/>
          </w:tcPr>
          <w:p w14:paraId="5323E071" w14:textId="39193A3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662811" w14:textId="0D9782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441BE5EC" w14:textId="09E0476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D506F17" w14:textId="7A3F456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1C2B5D3" w14:textId="5175C2E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5C62BDA" w14:textId="6C9BCB0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1, D4:3, D5:2, D6:2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4E8D3FFB" w14:textId="56206DA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330D5BDD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28FC628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90" w:type="dxa"/>
            <w:noWrap/>
            <w:vAlign w:val="center"/>
            <w:hideMark/>
          </w:tcPr>
          <w:p w14:paraId="10B1D36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ommar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009D495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Trauma Management &amp; Outcomes [Electronic Resource]</w:t>
            </w:r>
          </w:p>
        </w:tc>
        <w:tc>
          <w:tcPr>
            <w:tcW w:w="998" w:type="dxa"/>
            <w:noWrap/>
            <w:vAlign w:val="center"/>
            <w:hideMark/>
          </w:tcPr>
          <w:p w14:paraId="2D1240A1" w14:textId="0C732E3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0462DAB" w14:textId="1D2FF12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F52BB8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413" w:type="dxa"/>
            <w:noWrap/>
            <w:vAlign w:val="center"/>
            <w:hideMark/>
          </w:tcPr>
          <w:p w14:paraId="73F1B17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134" w:type="dxa"/>
            <w:noWrap/>
            <w:vAlign w:val="center"/>
            <w:hideMark/>
          </w:tcPr>
          <w:p w14:paraId="1A318B31" w14:textId="2A18D92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9B5A300" w14:textId="5844C0D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83B2CC9" w14:textId="1E5AC94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132098A" w14:textId="3665F71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7A4C9E7" w14:textId="5551092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1, D4:1, D5:2, D6:0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27E2636F" w14:textId="6A1CC37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7FAC1B8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289EC27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90" w:type="dxa"/>
            <w:noWrap/>
            <w:vAlign w:val="center"/>
            <w:hideMark/>
          </w:tcPr>
          <w:p w14:paraId="203556D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Trickett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147F963B" w14:textId="47C5B67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Annals of the Royal College of Surgeons of </w:t>
            </w: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998" w:type="dxa"/>
            <w:noWrap/>
            <w:vAlign w:val="center"/>
            <w:hideMark/>
          </w:tcPr>
          <w:p w14:paraId="7DB322FB" w14:textId="63BD046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C51F74F" w14:textId="7E36056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F8982C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413" w:type="dxa"/>
            <w:noWrap/>
            <w:vAlign w:val="center"/>
            <w:hideMark/>
          </w:tcPr>
          <w:p w14:paraId="696A76B6" w14:textId="17DB50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591855" w14:textId="3CC972A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59074427" w14:textId="2CB8C59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6CE6CC1" w14:textId="438F6DE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82EE0C3" w14:textId="7193E29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971589A" w14:textId="29F5819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4, D3:2, D4:2, D5:2, D6:1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0C60FBE4" w14:textId="174949A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77846496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8A96271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90" w:type="dxa"/>
            <w:noWrap/>
            <w:vAlign w:val="center"/>
            <w:hideMark/>
          </w:tcPr>
          <w:p w14:paraId="65322C5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eitz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2145657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European Journal of Plastic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7E533670" w14:textId="12A3522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95C5235" w14:textId="5B0139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5CAAE4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413" w:type="dxa"/>
            <w:noWrap/>
            <w:vAlign w:val="center"/>
            <w:hideMark/>
          </w:tcPr>
          <w:p w14:paraId="0B8C5FF1" w14:textId="539FECB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494FFC" w14:textId="2705FDD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4E8E2933" w14:textId="1C87E30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ECF5B46" w14:textId="2013F15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33ED6CCA" w14:textId="17338C1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6734B7D" w14:textId="46E6E95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3, D3:1, D4:5, D5:2, D6:0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0023C68B" w14:textId="42E344A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366F42F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D13C12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90" w:type="dxa"/>
            <w:noWrap/>
            <w:vAlign w:val="center"/>
            <w:hideMark/>
          </w:tcPr>
          <w:p w14:paraId="69E51A2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zoury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459C0B6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Reconstructive Micro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E6D8D2A" w14:textId="1942FED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BCD4094" w14:textId="696AA78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2C3329B6" w14:textId="394A34C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41D3EA95" w14:textId="6ED7848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DB2A32" w14:textId="1664EE0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7EEB8B9" w14:textId="3733382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C317516" w14:textId="3312D34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065ABB4" w14:textId="02D4CAD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778E2A4" w14:textId="7B2F41E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3, D4:1, D5:1, D6:1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739BAE01" w14:textId="0253CB5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62A1424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567E4A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90" w:type="dxa"/>
            <w:noWrap/>
            <w:vAlign w:val="center"/>
            <w:hideMark/>
          </w:tcPr>
          <w:p w14:paraId="5DBBB0F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Winstanley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7A89D01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one &amp; Joint Journal</w:t>
            </w:r>
          </w:p>
        </w:tc>
        <w:tc>
          <w:tcPr>
            <w:tcW w:w="998" w:type="dxa"/>
            <w:noWrap/>
            <w:vAlign w:val="center"/>
            <w:hideMark/>
          </w:tcPr>
          <w:p w14:paraId="1400989D" w14:textId="27B201E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5EB708F" w14:textId="7B6A592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644A209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75</w:t>
            </w:r>
          </w:p>
        </w:tc>
        <w:tc>
          <w:tcPr>
            <w:tcW w:w="1413" w:type="dxa"/>
            <w:noWrap/>
            <w:vAlign w:val="center"/>
            <w:hideMark/>
          </w:tcPr>
          <w:p w14:paraId="0AD26B93" w14:textId="5D03AE1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75AAE3" w14:textId="2A53437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4E29A10D" w14:textId="4BA881F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2E1460B7" w14:textId="06D0E4C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ECF2305" w14:textId="79FEF1B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4B7F6F27" w14:textId="02FD507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4, D3:2, D4:1, D5:3, D6:2 (Total: 12/26)</w:t>
            </w:r>
          </w:p>
        </w:tc>
        <w:tc>
          <w:tcPr>
            <w:tcW w:w="1281" w:type="dxa"/>
            <w:noWrap/>
            <w:vAlign w:val="center"/>
            <w:hideMark/>
          </w:tcPr>
          <w:p w14:paraId="72D7FA11" w14:textId="2EB3473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6.15%</w:t>
            </w:r>
          </w:p>
        </w:tc>
      </w:tr>
      <w:tr w:rsidR="00E626AE" w:rsidRPr="00F136D4" w14:paraId="318AD03A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F789168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14:paraId="2F6F270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ehta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720FE78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European journal of orthopaedic surgery &amp;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traumatologie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14:paraId="67318EE3" w14:textId="7E5B17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34395DE" w14:textId="0066503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2D96C1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413" w:type="dxa"/>
            <w:noWrap/>
            <w:vAlign w:val="center"/>
            <w:hideMark/>
          </w:tcPr>
          <w:p w14:paraId="6A13C322" w14:textId="7139B49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31CBF8" w14:textId="0C84AEA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86AA0B0" w14:textId="521616B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DA37799" w14:textId="06B7E3B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3300591" w14:textId="44A1701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452757A" w14:textId="6B4047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4, D3:2, D4:2, D5:1, D6:3 (Total: 12/26)</w:t>
            </w:r>
          </w:p>
        </w:tc>
        <w:tc>
          <w:tcPr>
            <w:tcW w:w="1281" w:type="dxa"/>
            <w:noWrap/>
            <w:vAlign w:val="center"/>
            <w:hideMark/>
          </w:tcPr>
          <w:p w14:paraId="3A718F14" w14:textId="0125A6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6.15%</w:t>
            </w:r>
          </w:p>
        </w:tc>
      </w:tr>
      <w:tr w:rsidR="00E626AE" w:rsidRPr="00F136D4" w14:paraId="1BF2C31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563125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49</w:t>
            </w:r>
          </w:p>
        </w:tc>
        <w:tc>
          <w:tcPr>
            <w:tcW w:w="990" w:type="dxa"/>
            <w:noWrap/>
            <w:vAlign w:val="center"/>
            <w:hideMark/>
          </w:tcPr>
          <w:p w14:paraId="34C47D0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Sargazi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7032130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Plastic, Reconstructive &amp; Aesthetic Surgery: JPRAS</w:t>
            </w:r>
          </w:p>
        </w:tc>
        <w:tc>
          <w:tcPr>
            <w:tcW w:w="998" w:type="dxa"/>
            <w:noWrap/>
            <w:vAlign w:val="center"/>
            <w:hideMark/>
          </w:tcPr>
          <w:p w14:paraId="4C111DDB" w14:textId="50CC87A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7B32F74" w14:textId="6A9A50C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030474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13" w:type="dxa"/>
            <w:noWrap/>
            <w:vAlign w:val="center"/>
            <w:hideMark/>
          </w:tcPr>
          <w:p w14:paraId="172AB22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noWrap/>
            <w:vAlign w:val="center"/>
            <w:hideMark/>
          </w:tcPr>
          <w:p w14:paraId="5C024435" w14:textId="0322CAB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5DFF999E" w14:textId="69F1282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1B51F9C" w14:textId="5D5FDBD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C8A7C04" w14:textId="29F05D1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7C45ED9" w14:textId="52994CD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4, D3:2, D4:4, D5:2, D6:1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037789EC" w14:textId="72C2121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75DA13D2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B33A84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17CB212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ymer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7D4E63B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435347DB" w14:textId="10E7FA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CF86C34" w14:textId="219BE32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15C0A5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413" w:type="dxa"/>
            <w:noWrap/>
            <w:vAlign w:val="center"/>
            <w:hideMark/>
          </w:tcPr>
          <w:p w14:paraId="13048FD5" w14:textId="4DD1ECB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0EA004" w14:textId="16FF3EA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191D97CA" w14:textId="5A1686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1F54EE29" w14:textId="59E34C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8416334" w14:textId="71129E9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1F87803C" w14:textId="49CA4A9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1, D4:3, D5:2, D6:1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2C4F3612" w14:textId="27CB179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3852488D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A3763D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90" w:type="dxa"/>
            <w:noWrap/>
            <w:vAlign w:val="center"/>
            <w:hideMark/>
          </w:tcPr>
          <w:p w14:paraId="49FDEF0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Khan, 2007</w:t>
            </w:r>
          </w:p>
        </w:tc>
        <w:tc>
          <w:tcPr>
            <w:tcW w:w="1416" w:type="dxa"/>
            <w:noWrap/>
            <w:vAlign w:val="center"/>
            <w:hideMark/>
          </w:tcPr>
          <w:p w14:paraId="56471EB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lastic &amp; Reconstructive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172122C" w14:textId="25377B1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  <w:r w:rsidRPr="00F136D4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02FE499" w14:textId="7C7C0F0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861876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413" w:type="dxa"/>
            <w:noWrap/>
            <w:vAlign w:val="center"/>
            <w:hideMark/>
          </w:tcPr>
          <w:p w14:paraId="7094DDEF" w14:textId="0972AC2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131C04" w14:textId="068D01E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A267CD3" w14:textId="16E6747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618F8D68" w14:textId="0C11CF5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B30B80E" w14:textId="3B9B3A7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711D2CA" w14:textId="7E49C92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2, D4:2, D5:2, D6:3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01D08A32" w14:textId="5688098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7C95045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7B61F6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14:paraId="30DF2BD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hahid, 2013</w:t>
            </w:r>
          </w:p>
        </w:tc>
        <w:tc>
          <w:tcPr>
            <w:tcW w:w="1416" w:type="dxa"/>
            <w:noWrap/>
            <w:vAlign w:val="center"/>
            <w:hideMark/>
          </w:tcPr>
          <w:p w14:paraId="4B260D6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rchives of Trauma Research</w:t>
            </w:r>
          </w:p>
        </w:tc>
        <w:tc>
          <w:tcPr>
            <w:tcW w:w="998" w:type="dxa"/>
            <w:noWrap/>
            <w:vAlign w:val="center"/>
            <w:hideMark/>
          </w:tcPr>
          <w:p w14:paraId="0DDD53EF" w14:textId="4284501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EE9A2AE" w14:textId="3887EDA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708" w:type="dxa"/>
            <w:noWrap/>
            <w:vAlign w:val="center"/>
            <w:hideMark/>
          </w:tcPr>
          <w:p w14:paraId="6412E98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13" w:type="dxa"/>
            <w:noWrap/>
            <w:vAlign w:val="center"/>
            <w:hideMark/>
          </w:tcPr>
          <w:p w14:paraId="449553F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34" w:type="dxa"/>
            <w:noWrap/>
            <w:vAlign w:val="center"/>
            <w:hideMark/>
          </w:tcPr>
          <w:p w14:paraId="2FC394A8" w14:textId="225415C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D2ACE04" w14:textId="654009D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6E2E5940" w14:textId="194F9CE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322D860" w14:textId="6639E4E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AD3928B" w14:textId="16E145B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4, D3:1, D4:2, D5:2, D6:4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51A9DD20" w14:textId="2E0F859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12C481A6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BD4772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90" w:type="dxa"/>
            <w:noWrap/>
            <w:vAlign w:val="center"/>
            <w:hideMark/>
          </w:tcPr>
          <w:p w14:paraId="20EB6B6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hummun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03B5667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6128D7BF" w14:textId="6D13AE3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6E9962B" w14:textId="3EE2C8E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A32D55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413" w:type="dxa"/>
            <w:noWrap/>
            <w:vAlign w:val="center"/>
            <w:hideMark/>
          </w:tcPr>
          <w:p w14:paraId="0B3090F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14:paraId="61369D36" w14:textId="1F97EE8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073A0B05" w14:textId="6A7E2E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8C56F98" w14:textId="0FD997E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956FD93" w14:textId="3ABA148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94AC4B3" w14:textId="30B9441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3, D4:3, D5:1, D6:2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1468C7C5" w14:textId="3B9D11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0647212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7AE6FC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90" w:type="dxa"/>
            <w:noWrap/>
            <w:vAlign w:val="center"/>
            <w:hideMark/>
          </w:tcPr>
          <w:p w14:paraId="1A041C0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Boriani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3EA99CD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Plastic, Reconstructive &amp; Aesthetic Surgery: JPRAS</w:t>
            </w:r>
          </w:p>
        </w:tc>
        <w:tc>
          <w:tcPr>
            <w:tcW w:w="998" w:type="dxa"/>
            <w:noWrap/>
            <w:vAlign w:val="center"/>
            <w:hideMark/>
          </w:tcPr>
          <w:p w14:paraId="0BF3EA30" w14:textId="51785B1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  <w:r w:rsidRPr="00F136D4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Italy</w:t>
            </w:r>
            <w:r w:rsidRPr="00F136D4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76BD861" w14:textId="7F027ED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6F58C9C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1413" w:type="dxa"/>
            <w:noWrap/>
            <w:vAlign w:val="center"/>
            <w:hideMark/>
          </w:tcPr>
          <w:p w14:paraId="3C415DD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14:paraId="32B8C6E9" w14:textId="176B023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5B3A405" w14:textId="75BE0B7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07A849AF" w14:textId="63FE26B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E1F6769" w14:textId="5250692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75CF00C1" w14:textId="4E5C403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3, D3:3, D4:2, D5:1, D6:1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215CF59C" w14:textId="54FED4C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716B485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1CF0FC8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90" w:type="dxa"/>
            <w:noWrap/>
            <w:vAlign w:val="center"/>
            <w:hideMark/>
          </w:tcPr>
          <w:p w14:paraId="2F9D643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obti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462857A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lastic and Reconstructive Surgery - Global Open</w:t>
            </w:r>
          </w:p>
        </w:tc>
        <w:tc>
          <w:tcPr>
            <w:tcW w:w="998" w:type="dxa"/>
            <w:noWrap/>
            <w:vAlign w:val="center"/>
            <w:hideMark/>
          </w:tcPr>
          <w:p w14:paraId="14B6AC1C" w14:textId="6C7CB79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EF561DF" w14:textId="2E70DB7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708" w:type="dxa"/>
            <w:noWrap/>
            <w:vAlign w:val="center"/>
            <w:hideMark/>
          </w:tcPr>
          <w:p w14:paraId="66B88E9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413" w:type="dxa"/>
            <w:noWrap/>
            <w:vAlign w:val="center"/>
            <w:hideMark/>
          </w:tcPr>
          <w:p w14:paraId="514303E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34" w:type="dxa"/>
            <w:noWrap/>
            <w:vAlign w:val="center"/>
            <w:hideMark/>
          </w:tcPr>
          <w:p w14:paraId="12F8C474" w14:textId="3EDF246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C955753" w14:textId="30CC25E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8440C68" w14:textId="23A1B1B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59CB1FF" w14:textId="6BBCCA4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76550AB" w14:textId="458E020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2, D4:4, D5:1, D6:2 (Total: 14/26)</w:t>
            </w:r>
          </w:p>
        </w:tc>
        <w:tc>
          <w:tcPr>
            <w:tcW w:w="1281" w:type="dxa"/>
            <w:noWrap/>
            <w:vAlign w:val="center"/>
            <w:hideMark/>
          </w:tcPr>
          <w:p w14:paraId="54D4591B" w14:textId="7B10307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3.85%</w:t>
            </w:r>
          </w:p>
        </w:tc>
      </w:tr>
      <w:tr w:rsidR="00E626AE" w:rsidRPr="00F136D4" w14:paraId="03D111C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BC3CC4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90" w:type="dxa"/>
            <w:noWrap/>
            <w:vAlign w:val="center"/>
            <w:hideMark/>
          </w:tcPr>
          <w:p w14:paraId="6181D94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hummun, 2011</w:t>
            </w:r>
          </w:p>
        </w:tc>
        <w:tc>
          <w:tcPr>
            <w:tcW w:w="1416" w:type="dxa"/>
            <w:noWrap/>
            <w:vAlign w:val="center"/>
            <w:hideMark/>
          </w:tcPr>
          <w:p w14:paraId="407858A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European Journal of Plastic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63ED4CC4" w14:textId="48DA8BE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1A6D618" w14:textId="29BA249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87016D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3" w:type="dxa"/>
            <w:noWrap/>
            <w:vAlign w:val="center"/>
            <w:hideMark/>
          </w:tcPr>
          <w:p w14:paraId="1F29BBF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34" w:type="dxa"/>
            <w:noWrap/>
            <w:vAlign w:val="center"/>
            <w:hideMark/>
          </w:tcPr>
          <w:p w14:paraId="1F1D5FA8" w14:textId="39CC4B0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44EB70D8" w14:textId="019A18D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1754ECE2" w14:textId="2D5D2DA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010487C" w14:textId="20D66CF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BB9813A" w14:textId="1BE41E6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3, D4:3, D5:2, D6:0 (Total: 14/26)</w:t>
            </w:r>
          </w:p>
        </w:tc>
        <w:tc>
          <w:tcPr>
            <w:tcW w:w="1281" w:type="dxa"/>
            <w:noWrap/>
            <w:vAlign w:val="center"/>
            <w:hideMark/>
          </w:tcPr>
          <w:p w14:paraId="169F9984" w14:textId="581EB80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3.85%</w:t>
            </w:r>
          </w:p>
        </w:tc>
      </w:tr>
      <w:tr w:rsidR="00E626AE" w:rsidRPr="00F136D4" w14:paraId="50977146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6A3DB4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90" w:type="dxa"/>
            <w:noWrap/>
            <w:vAlign w:val="center"/>
            <w:hideMark/>
          </w:tcPr>
          <w:p w14:paraId="57211B4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Yarrow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67AE1F24" w14:textId="1EDC938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Annals of the Royal College of Surgeons of </w:t>
            </w: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998" w:type="dxa"/>
            <w:noWrap/>
            <w:vAlign w:val="center"/>
            <w:hideMark/>
          </w:tcPr>
          <w:p w14:paraId="1DEDA729" w14:textId="377EE3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13285C5" w14:textId="697A2DB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A42A10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413" w:type="dxa"/>
            <w:noWrap/>
            <w:vAlign w:val="center"/>
            <w:hideMark/>
          </w:tcPr>
          <w:p w14:paraId="792911F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34" w:type="dxa"/>
            <w:noWrap/>
            <w:vAlign w:val="center"/>
            <w:hideMark/>
          </w:tcPr>
          <w:p w14:paraId="37A30AF2" w14:textId="70F8A1D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04E7B411" w14:textId="00B88F6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47F3B4F6" w14:textId="7988D7B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B721177" w14:textId="46827DA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1214E2BE" w14:textId="35316FC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1, D4:5, D5:1, D6:2 (Total: 15/26)</w:t>
            </w:r>
          </w:p>
        </w:tc>
        <w:tc>
          <w:tcPr>
            <w:tcW w:w="1281" w:type="dxa"/>
            <w:noWrap/>
            <w:vAlign w:val="center"/>
            <w:hideMark/>
          </w:tcPr>
          <w:p w14:paraId="464B44B3" w14:textId="4952133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7.69%</w:t>
            </w:r>
          </w:p>
        </w:tc>
      </w:tr>
      <w:tr w:rsidR="00E626AE" w:rsidRPr="00F136D4" w14:paraId="559429AD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CE179F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0" w:type="dxa"/>
            <w:noWrap/>
            <w:vAlign w:val="center"/>
            <w:hideMark/>
          </w:tcPr>
          <w:p w14:paraId="5112173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Aljawadi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5A3BF3C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rchives of Orthopaedic &amp; Trauma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4902E70A" w14:textId="4640554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F663FC1" w14:textId="5152BC7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60A88FC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413" w:type="dxa"/>
            <w:noWrap/>
            <w:vAlign w:val="center"/>
            <w:hideMark/>
          </w:tcPr>
          <w:p w14:paraId="3DA095C4" w14:textId="0F432A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9E5D30" w14:textId="219AFD6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5A69E43C" w14:textId="53B9B39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B65BDEC" w14:textId="3F469D4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933BE54" w14:textId="0EA54B0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119942D" w14:textId="0E5B09F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3, D4:2, D5:2, D6:3 (Total: 15/26)</w:t>
            </w:r>
          </w:p>
        </w:tc>
        <w:tc>
          <w:tcPr>
            <w:tcW w:w="1281" w:type="dxa"/>
            <w:noWrap/>
            <w:vAlign w:val="center"/>
            <w:hideMark/>
          </w:tcPr>
          <w:p w14:paraId="5D565F55" w14:textId="1DA46B3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7.69%</w:t>
            </w:r>
          </w:p>
        </w:tc>
      </w:tr>
      <w:tr w:rsidR="00E626AE" w:rsidRPr="00F136D4" w14:paraId="62325D3D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00FBDF8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59</w:t>
            </w:r>
          </w:p>
        </w:tc>
        <w:tc>
          <w:tcPr>
            <w:tcW w:w="990" w:type="dxa"/>
            <w:noWrap/>
            <w:vAlign w:val="center"/>
            <w:hideMark/>
          </w:tcPr>
          <w:p w14:paraId="66F7B10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Thng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6B69878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Wound Care</w:t>
            </w:r>
          </w:p>
        </w:tc>
        <w:tc>
          <w:tcPr>
            <w:tcW w:w="998" w:type="dxa"/>
            <w:noWrap/>
            <w:vAlign w:val="center"/>
            <w:hideMark/>
          </w:tcPr>
          <w:p w14:paraId="4A808F6C" w14:textId="1BDDC86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ingapore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10AEC30" w14:textId="16691DD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B13D1F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413" w:type="dxa"/>
            <w:noWrap/>
            <w:vAlign w:val="center"/>
            <w:hideMark/>
          </w:tcPr>
          <w:p w14:paraId="226BCDF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34" w:type="dxa"/>
            <w:noWrap/>
            <w:vAlign w:val="center"/>
            <w:hideMark/>
          </w:tcPr>
          <w:p w14:paraId="1CC994FD" w14:textId="16C9CCF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C6564FB" w14:textId="64BC7B4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58DFDE6E" w14:textId="02B99FB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F64F55C" w14:textId="526AA63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F258443" w14:textId="7A4C315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2, D4:4, D5:1, D6:3 (Total: 15/26)</w:t>
            </w:r>
          </w:p>
        </w:tc>
        <w:tc>
          <w:tcPr>
            <w:tcW w:w="1281" w:type="dxa"/>
            <w:noWrap/>
            <w:vAlign w:val="center"/>
            <w:hideMark/>
          </w:tcPr>
          <w:p w14:paraId="5D50073B" w14:textId="1CDE3DB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7.69%</w:t>
            </w:r>
          </w:p>
        </w:tc>
      </w:tr>
      <w:tr w:rsidR="00E626AE" w:rsidRPr="00F136D4" w14:paraId="5BB9B3E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12FE23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65058DB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ullen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21C9D83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 xml:space="preserve">Acta </w:t>
            </w: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Orthopaedica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 xml:space="preserve"> Belgica</w:t>
            </w:r>
          </w:p>
        </w:tc>
        <w:tc>
          <w:tcPr>
            <w:tcW w:w="998" w:type="dxa"/>
            <w:noWrap/>
            <w:vAlign w:val="center"/>
            <w:hideMark/>
          </w:tcPr>
          <w:p w14:paraId="577828A4" w14:textId="62A421E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7BC0F0B" w14:textId="73A52CA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499EF5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413" w:type="dxa"/>
            <w:noWrap/>
            <w:vAlign w:val="center"/>
            <w:hideMark/>
          </w:tcPr>
          <w:p w14:paraId="607EB37E" w14:textId="1EB63AF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B8C408" w14:textId="4FC91DB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06457041" w14:textId="1D98C10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30F01F24" w14:textId="767E199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6E78465" w14:textId="117891D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ACEC1C6" w14:textId="1DB1CB4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3, D4:4, D5:2, D6:1 (Total: 15/26)</w:t>
            </w:r>
          </w:p>
        </w:tc>
        <w:tc>
          <w:tcPr>
            <w:tcW w:w="1281" w:type="dxa"/>
            <w:noWrap/>
            <w:vAlign w:val="center"/>
            <w:hideMark/>
          </w:tcPr>
          <w:p w14:paraId="68ECB3C6" w14:textId="0EAEFBC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7.69%</w:t>
            </w:r>
          </w:p>
        </w:tc>
      </w:tr>
      <w:tr w:rsidR="00E626AE" w:rsidRPr="00F136D4" w14:paraId="20A52E1A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E36AFBA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90" w:type="dxa"/>
            <w:noWrap/>
            <w:vAlign w:val="center"/>
            <w:hideMark/>
          </w:tcPr>
          <w:p w14:paraId="13006F7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Naique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06</w:t>
            </w:r>
          </w:p>
        </w:tc>
        <w:tc>
          <w:tcPr>
            <w:tcW w:w="1416" w:type="dxa"/>
            <w:noWrap/>
            <w:vAlign w:val="center"/>
            <w:hideMark/>
          </w:tcPr>
          <w:p w14:paraId="218D850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Bone &amp; Joint Surgery - British Volume</w:t>
            </w:r>
          </w:p>
        </w:tc>
        <w:tc>
          <w:tcPr>
            <w:tcW w:w="998" w:type="dxa"/>
            <w:noWrap/>
            <w:vAlign w:val="center"/>
            <w:hideMark/>
          </w:tcPr>
          <w:p w14:paraId="4D34CA70" w14:textId="51DAB79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D46F84F" w14:textId="297B0EB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6B0F5C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413" w:type="dxa"/>
            <w:noWrap/>
            <w:vAlign w:val="center"/>
            <w:hideMark/>
          </w:tcPr>
          <w:p w14:paraId="6DD259C4" w14:textId="50020E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CA990F" w14:textId="49C0304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2C5E9AA9" w14:textId="01C396E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4600070" w14:textId="4BD0D0C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1FDA79F" w14:textId="4D847DA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B145DEB" w14:textId="625849D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2, D4:5, D5:2, D6:1 (Total: 15/26)</w:t>
            </w:r>
          </w:p>
        </w:tc>
        <w:tc>
          <w:tcPr>
            <w:tcW w:w="1281" w:type="dxa"/>
            <w:noWrap/>
            <w:vAlign w:val="center"/>
            <w:hideMark/>
          </w:tcPr>
          <w:p w14:paraId="0763F470" w14:textId="74780C7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7.69%</w:t>
            </w:r>
          </w:p>
        </w:tc>
      </w:tr>
      <w:tr w:rsidR="00E626AE" w:rsidRPr="00F136D4" w14:paraId="32CC4AF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BE664D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990" w:type="dxa"/>
            <w:noWrap/>
            <w:vAlign w:val="center"/>
            <w:hideMark/>
          </w:tcPr>
          <w:p w14:paraId="50B8BF8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hummun, 2013</w:t>
            </w:r>
          </w:p>
        </w:tc>
        <w:tc>
          <w:tcPr>
            <w:tcW w:w="1416" w:type="dxa"/>
            <w:noWrap/>
            <w:vAlign w:val="center"/>
            <w:hideMark/>
          </w:tcPr>
          <w:p w14:paraId="1233D17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lastic &amp; Reconstructive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68F89A60" w14:textId="591C561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4473948" w14:textId="3B8B743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B6D41E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413" w:type="dxa"/>
            <w:noWrap/>
            <w:vAlign w:val="center"/>
            <w:hideMark/>
          </w:tcPr>
          <w:p w14:paraId="0986A82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14:paraId="0DED49C5" w14:textId="43BDB89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333B220" w14:textId="73062A3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145723B" w14:textId="32FC3B2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03C1DE4" w14:textId="76203D7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D53B993" w14:textId="0B15BA3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2, D4:4, D5:2, D6:2 (Total: 15/26)</w:t>
            </w:r>
          </w:p>
        </w:tc>
        <w:tc>
          <w:tcPr>
            <w:tcW w:w="1281" w:type="dxa"/>
            <w:noWrap/>
            <w:vAlign w:val="center"/>
            <w:hideMark/>
          </w:tcPr>
          <w:p w14:paraId="20031F16" w14:textId="325CDB0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7.69%</w:t>
            </w:r>
          </w:p>
        </w:tc>
      </w:tr>
      <w:tr w:rsidR="00E626AE" w:rsidRPr="00F136D4" w14:paraId="4CFFCA9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26398A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990" w:type="dxa"/>
            <w:noWrap/>
            <w:vAlign w:val="center"/>
            <w:hideMark/>
          </w:tcPr>
          <w:p w14:paraId="21E412B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age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7FD3EB5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7FF92686" w14:textId="5C8BB60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447D77F" w14:textId="35326EA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322DD8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413" w:type="dxa"/>
            <w:noWrap/>
            <w:vAlign w:val="center"/>
            <w:hideMark/>
          </w:tcPr>
          <w:p w14:paraId="0B988AD0" w14:textId="79E0B74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120515" w14:textId="3B8934B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2C59E753" w14:textId="668ACBE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100C15D3" w14:textId="1175D06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AADFBBF" w14:textId="24417CB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F9F9BCA" w14:textId="09A18F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4, D3:2, D4:6, D5:2, D6:2 (Total: 16/26)</w:t>
            </w:r>
          </w:p>
        </w:tc>
        <w:tc>
          <w:tcPr>
            <w:tcW w:w="1281" w:type="dxa"/>
            <w:noWrap/>
            <w:vAlign w:val="center"/>
            <w:hideMark/>
          </w:tcPr>
          <w:p w14:paraId="69286035" w14:textId="2D78ACA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1.54%</w:t>
            </w:r>
          </w:p>
        </w:tc>
      </w:tr>
      <w:tr w:rsidR="00E626AE" w:rsidRPr="00F136D4" w14:paraId="5FCC04BD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C0AD31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90" w:type="dxa"/>
            <w:noWrap/>
            <w:vAlign w:val="center"/>
            <w:hideMark/>
          </w:tcPr>
          <w:p w14:paraId="165054C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iggin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69C6FC4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11C8BEEE" w14:textId="7A4FCF5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D517E76" w14:textId="7E1C5F8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A6D521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413" w:type="dxa"/>
            <w:noWrap/>
            <w:vAlign w:val="center"/>
            <w:hideMark/>
          </w:tcPr>
          <w:p w14:paraId="6EF2A19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4" w:type="dxa"/>
            <w:noWrap/>
            <w:vAlign w:val="center"/>
            <w:hideMark/>
          </w:tcPr>
          <w:p w14:paraId="6D2E9711" w14:textId="438F755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2F664643" w14:textId="16AC574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1A23F27" w14:textId="074D605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485D613B" w14:textId="24424C6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167F8C4" w14:textId="386A3B8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1, D4:6, D5:3, D6:2 (Total: 16/26)</w:t>
            </w:r>
          </w:p>
        </w:tc>
        <w:tc>
          <w:tcPr>
            <w:tcW w:w="1281" w:type="dxa"/>
            <w:noWrap/>
            <w:vAlign w:val="center"/>
            <w:hideMark/>
          </w:tcPr>
          <w:p w14:paraId="4CBF3E76" w14:textId="31D9B82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1.54%</w:t>
            </w:r>
          </w:p>
        </w:tc>
      </w:tr>
      <w:tr w:rsidR="00E626AE" w:rsidRPr="00F136D4" w14:paraId="3206D606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0DEB8A1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90" w:type="dxa"/>
            <w:noWrap/>
            <w:vAlign w:val="center"/>
            <w:hideMark/>
          </w:tcPr>
          <w:p w14:paraId="6B5DB68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aga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27673F7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lastic &amp; Reconstructive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3EFA9BE3" w14:textId="1735EFB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F3B1D45" w14:textId="6710A5B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9DEB6B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1413" w:type="dxa"/>
            <w:noWrap/>
            <w:vAlign w:val="center"/>
            <w:hideMark/>
          </w:tcPr>
          <w:p w14:paraId="40133084" w14:textId="3CE4C48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3902BB" w14:textId="3750E89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152AA46A" w14:textId="0A9C5B1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1FF2403D" w14:textId="6F520FA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2B9733CF" w14:textId="336FBA1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2AB6942" w14:textId="75DE651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2, D4:2, D5:2, D6:4 (Total: 16/26)</w:t>
            </w:r>
          </w:p>
        </w:tc>
        <w:tc>
          <w:tcPr>
            <w:tcW w:w="1281" w:type="dxa"/>
            <w:noWrap/>
            <w:vAlign w:val="center"/>
            <w:hideMark/>
          </w:tcPr>
          <w:p w14:paraId="64F1F9BE" w14:textId="1C3E379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1.54%</w:t>
            </w:r>
          </w:p>
        </w:tc>
      </w:tr>
      <w:tr w:rsidR="00E626AE" w:rsidRPr="00F136D4" w14:paraId="7173DAB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B4D828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90" w:type="dxa"/>
            <w:noWrap/>
            <w:vAlign w:val="center"/>
            <w:hideMark/>
          </w:tcPr>
          <w:p w14:paraId="7794CFB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o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392665F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Clinical Medicine</w:t>
            </w:r>
          </w:p>
        </w:tc>
        <w:tc>
          <w:tcPr>
            <w:tcW w:w="998" w:type="dxa"/>
            <w:noWrap/>
            <w:vAlign w:val="center"/>
            <w:hideMark/>
          </w:tcPr>
          <w:p w14:paraId="11218DCB" w14:textId="1013E06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F4963E9" w14:textId="03842F1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D8AC03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1413" w:type="dxa"/>
            <w:noWrap/>
            <w:vAlign w:val="center"/>
            <w:hideMark/>
          </w:tcPr>
          <w:p w14:paraId="5EFC6D92" w14:textId="2F53B0A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045C59" w14:textId="16DD0F0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35781CB" w14:textId="5BE6941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F1B432E" w14:textId="5B2C103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3ED0DE8" w14:textId="49E639F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83B6115" w14:textId="03ABDFF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1, D4:5, D5:2, D6:3 (Total: 16/26)</w:t>
            </w:r>
          </w:p>
        </w:tc>
        <w:tc>
          <w:tcPr>
            <w:tcW w:w="1281" w:type="dxa"/>
            <w:noWrap/>
            <w:vAlign w:val="center"/>
            <w:hideMark/>
          </w:tcPr>
          <w:p w14:paraId="190860BC" w14:textId="66D9E35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1.54%</w:t>
            </w:r>
          </w:p>
        </w:tc>
      </w:tr>
      <w:tr w:rsidR="00E626AE" w:rsidRPr="00F136D4" w14:paraId="1322FB92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49BB20C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990" w:type="dxa"/>
            <w:noWrap/>
            <w:vAlign w:val="center"/>
            <w:hideMark/>
          </w:tcPr>
          <w:p w14:paraId="640A35F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athews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0FEB663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54BBFDB4" w14:textId="3EC882F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B00BA0E" w14:textId="37A0BDC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5EE98D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413" w:type="dxa"/>
            <w:noWrap/>
            <w:vAlign w:val="center"/>
            <w:hideMark/>
          </w:tcPr>
          <w:p w14:paraId="5D6AE75E" w14:textId="38ABDE9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3AEADF" w14:textId="28230A3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1451522B" w14:textId="47F0F46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0EC9F758" w14:textId="0C5FC10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5229586" w14:textId="695BF3B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ACF3C7A" w14:textId="671E1A4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2, D4:4, D5:2, D6:3 (Total: 17/26)</w:t>
            </w:r>
          </w:p>
        </w:tc>
        <w:tc>
          <w:tcPr>
            <w:tcW w:w="1281" w:type="dxa"/>
            <w:noWrap/>
            <w:vAlign w:val="center"/>
            <w:hideMark/>
          </w:tcPr>
          <w:p w14:paraId="0B4FE579" w14:textId="0AEC68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5.38%</w:t>
            </w:r>
          </w:p>
        </w:tc>
      </w:tr>
      <w:tr w:rsidR="00E626AE" w:rsidRPr="00F136D4" w14:paraId="4D6799F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019D4C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990" w:type="dxa"/>
            <w:noWrap/>
            <w:vAlign w:val="center"/>
            <w:hideMark/>
          </w:tcPr>
          <w:p w14:paraId="3A0392E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endrickson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03C93BD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jury</w:t>
            </w:r>
          </w:p>
        </w:tc>
        <w:tc>
          <w:tcPr>
            <w:tcW w:w="998" w:type="dxa"/>
            <w:noWrap/>
            <w:vAlign w:val="center"/>
            <w:hideMark/>
          </w:tcPr>
          <w:p w14:paraId="5A088855" w14:textId="53DE03F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46302B1" w14:textId="2EA1116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56B03A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413" w:type="dxa"/>
            <w:noWrap/>
            <w:vAlign w:val="center"/>
            <w:hideMark/>
          </w:tcPr>
          <w:p w14:paraId="65784F8C" w14:textId="34861E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908FF1" w14:textId="33F8632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BEEE179" w14:textId="434F44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464CBF64" w14:textId="7216376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0957307B" w14:textId="480C52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0EB874B" w14:textId="21F4039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4, D3:2, D4:4, D5:2, D6:3 (Total: 17/26)</w:t>
            </w:r>
          </w:p>
        </w:tc>
        <w:tc>
          <w:tcPr>
            <w:tcW w:w="1281" w:type="dxa"/>
            <w:noWrap/>
            <w:vAlign w:val="center"/>
            <w:hideMark/>
          </w:tcPr>
          <w:p w14:paraId="16B23352" w14:textId="620F332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5.38%</w:t>
            </w:r>
          </w:p>
        </w:tc>
      </w:tr>
      <w:tr w:rsidR="00E626AE" w:rsidRPr="00F136D4" w14:paraId="6E557FD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A8B90E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69</w:t>
            </w:r>
          </w:p>
        </w:tc>
        <w:tc>
          <w:tcPr>
            <w:tcW w:w="990" w:type="dxa"/>
            <w:noWrap/>
            <w:vAlign w:val="center"/>
            <w:hideMark/>
          </w:tcPr>
          <w:p w14:paraId="77418E8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osten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04C29F3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European Journal of Trauma &amp; Emergency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396322D4" w14:textId="040E04E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B3BDFAE" w14:textId="27DA172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3300E6A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1413" w:type="dxa"/>
            <w:noWrap/>
            <w:vAlign w:val="center"/>
            <w:hideMark/>
          </w:tcPr>
          <w:p w14:paraId="449EA48F" w14:textId="184C9BF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1BEBC0" w14:textId="45D59EE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6B2FEA8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28445B30" w14:textId="6226744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616B11BC" w14:textId="1F75A82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63943635" w14:textId="6D776D8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4, D3:2, D4:5, D5:2, D6:3 (Total: 17/26)</w:t>
            </w:r>
          </w:p>
        </w:tc>
        <w:tc>
          <w:tcPr>
            <w:tcW w:w="1281" w:type="dxa"/>
            <w:noWrap/>
            <w:vAlign w:val="center"/>
            <w:hideMark/>
          </w:tcPr>
          <w:p w14:paraId="47F07216" w14:textId="78DA770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5.38%</w:t>
            </w:r>
          </w:p>
        </w:tc>
      </w:tr>
      <w:tr w:rsidR="00E626AE" w:rsidRPr="00F136D4" w14:paraId="6B6E1A1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1176B98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5A87A17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acey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68A0A6E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PRAS Open</w:t>
            </w:r>
          </w:p>
        </w:tc>
        <w:tc>
          <w:tcPr>
            <w:tcW w:w="998" w:type="dxa"/>
            <w:noWrap/>
            <w:vAlign w:val="center"/>
            <w:hideMark/>
          </w:tcPr>
          <w:p w14:paraId="762F2E53" w14:textId="015F089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B111A85" w14:textId="3A25FED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2A33173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413" w:type="dxa"/>
            <w:noWrap/>
            <w:vAlign w:val="center"/>
            <w:hideMark/>
          </w:tcPr>
          <w:p w14:paraId="050F5E7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34" w:type="dxa"/>
            <w:noWrap/>
            <w:vAlign w:val="center"/>
            <w:hideMark/>
          </w:tcPr>
          <w:p w14:paraId="39A7FD3B" w14:textId="3DE40A0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rthoplastic</w:t>
            </w:r>
          </w:p>
        </w:tc>
        <w:tc>
          <w:tcPr>
            <w:tcW w:w="850" w:type="dxa"/>
            <w:noWrap/>
            <w:vAlign w:val="center"/>
            <w:hideMark/>
          </w:tcPr>
          <w:p w14:paraId="7CAA9FE4" w14:textId="6EF8215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8C4D767" w14:textId="6525A65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728861B5" w14:textId="48CAE99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5194E0B" w14:textId="65CB154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2, D4:4, D5:3, D6:4 (Total: 17/26)</w:t>
            </w:r>
          </w:p>
        </w:tc>
        <w:tc>
          <w:tcPr>
            <w:tcW w:w="1281" w:type="dxa"/>
            <w:noWrap/>
            <w:vAlign w:val="center"/>
            <w:hideMark/>
          </w:tcPr>
          <w:p w14:paraId="66D3EE69" w14:textId="69A5037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65.38%</w:t>
            </w:r>
          </w:p>
        </w:tc>
      </w:tr>
      <w:tr w:rsidR="00E626AE" w:rsidRPr="00F136D4" w14:paraId="3E8CE03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9EAFBE7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90" w:type="dxa"/>
            <w:noWrap/>
            <w:vAlign w:val="center"/>
            <w:hideMark/>
          </w:tcPr>
          <w:p w14:paraId="46CEC52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Kim, 2023</w:t>
            </w:r>
          </w:p>
        </w:tc>
        <w:tc>
          <w:tcPr>
            <w:tcW w:w="1416" w:type="dxa"/>
            <w:noWrap/>
            <w:vAlign w:val="center"/>
            <w:hideMark/>
          </w:tcPr>
          <w:p w14:paraId="179F84A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Clinical Medicine</w:t>
            </w:r>
          </w:p>
        </w:tc>
        <w:tc>
          <w:tcPr>
            <w:tcW w:w="998" w:type="dxa"/>
            <w:noWrap/>
            <w:vAlign w:val="center"/>
            <w:hideMark/>
          </w:tcPr>
          <w:p w14:paraId="5DB1A99A" w14:textId="4CE7A79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04" w:type="dxa"/>
            <w:noWrap/>
            <w:vAlign w:val="center"/>
            <w:hideMark/>
          </w:tcPr>
          <w:p w14:paraId="03C4611A" w14:textId="4E2F45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21" w:type="dxa"/>
            <w:gridSpan w:val="2"/>
            <w:vAlign w:val="center"/>
          </w:tcPr>
          <w:p w14:paraId="417C8C5F" w14:textId="77777777" w:rsidR="00E626AE" w:rsidRPr="00F136D4" w:rsidRDefault="00E626AE" w:rsidP="007426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1FCDC1FE" w14:textId="4E093F6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97F2CF" w14:textId="544B749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674AB841" w14:textId="57BF215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388B7346" w14:textId="08BCEC7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8D22037" w14:textId="168E4D3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02ACB61" w14:textId="0E1C545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0, D3:0, D4:0, D5:0, D6:0 (Total: 1/26)</w:t>
            </w:r>
          </w:p>
        </w:tc>
        <w:tc>
          <w:tcPr>
            <w:tcW w:w="1281" w:type="dxa"/>
            <w:noWrap/>
            <w:vAlign w:val="center"/>
            <w:hideMark/>
          </w:tcPr>
          <w:p w14:paraId="54C90335" w14:textId="58BA9D2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.85%</w:t>
            </w:r>
          </w:p>
        </w:tc>
      </w:tr>
      <w:tr w:rsidR="00E626AE" w:rsidRPr="00F136D4" w14:paraId="7501D4AF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D82A7A0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990" w:type="dxa"/>
            <w:noWrap/>
            <w:vAlign w:val="center"/>
            <w:hideMark/>
          </w:tcPr>
          <w:p w14:paraId="5865727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atel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499B841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6E265C8F" w14:textId="5A51B5E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0B9D8BA" w14:textId="43660EC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4BC3E4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5591</w:t>
            </w:r>
          </w:p>
        </w:tc>
        <w:tc>
          <w:tcPr>
            <w:tcW w:w="1413" w:type="dxa"/>
            <w:noWrap/>
            <w:vAlign w:val="center"/>
            <w:hideMark/>
          </w:tcPr>
          <w:p w14:paraId="44AEC493" w14:textId="53D2545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B80281" w14:textId="5B36A05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51451D87" w14:textId="0F90BB7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638A97E3" w14:textId="2A85161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6F1C31E" w14:textId="3D08CC6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3D74612" w14:textId="562049B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0, D3:1, D4:0, D5:1, D6:0 (Total: 3/26)</w:t>
            </w:r>
          </w:p>
        </w:tc>
        <w:tc>
          <w:tcPr>
            <w:tcW w:w="1281" w:type="dxa"/>
            <w:noWrap/>
            <w:vAlign w:val="center"/>
            <w:hideMark/>
          </w:tcPr>
          <w:p w14:paraId="44A7D0CB" w14:textId="0B3E610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1.54%</w:t>
            </w:r>
          </w:p>
        </w:tc>
      </w:tr>
      <w:tr w:rsidR="00E626AE" w:rsidRPr="00F136D4" w14:paraId="677F0A9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2492EB7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90" w:type="dxa"/>
            <w:noWrap/>
            <w:vAlign w:val="center"/>
            <w:hideMark/>
          </w:tcPr>
          <w:p w14:paraId="2C9206F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Goka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21F8EFB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6611B611" w14:textId="6EF7007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082A1E9" w14:textId="5194A4C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3E8A4B8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7445</w:t>
            </w:r>
          </w:p>
        </w:tc>
        <w:tc>
          <w:tcPr>
            <w:tcW w:w="1413" w:type="dxa"/>
            <w:noWrap/>
            <w:vAlign w:val="center"/>
            <w:hideMark/>
          </w:tcPr>
          <w:p w14:paraId="5A803263" w14:textId="46FA8C7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19F096" w14:textId="6433D5B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52F5E32" w14:textId="4A579CE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6" w:type="dxa"/>
            <w:noWrap/>
            <w:vAlign w:val="center"/>
            <w:hideMark/>
          </w:tcPr>
          <w:p w14:paraId="553D6461" w14:textId="7F00AAD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F40C145" w14:textId="31F90C4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62433A59" w14:textId="692F9C9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0, D3:0, D4:0, D5:2, D6:2 (Total: 4/26)</w:t>
            </w:r>
          </w:p>
        </w:tc>
        <w:tc>
          <w:tcPr>
            <w:tcW w:w="1281" w:type="dxa"/>
            <w:noWrap/>
            <w:vAlign w:val="center"/>
            <w:hideMark/>
          </w:tcPr>
          <w:p w14:paraId="482250B5" w14:textId="7D91C64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5.38%</w:t>
            </w:r>
          </w:p>
        </w:tc>
      </w:tr>
      <w:tr w:rsidR="00E626AE" w:rsidRPr="00F136D4" w14:paraId="445DE9C3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FC53C3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990" w:type="dxa"/>
            <w:noWrap/>
            <w:vAlign w:val="center"/>
            <w:hideMark/>
          </w:tcPr>
          <w:p w14:paraId="1CA3ADC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Medhekar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51123B9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4384DC82" w14:textId="54FBB58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B0C3A19" w14:textId="2B89739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F1DA6D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9576</w:t>
            </w:r>
          </w:p>
        </w:tc>
        <w:tc>
          <w:tcPr>
            <w:tcW w:w="1413" w:type="dxa"/>
            <w:noWrap/>
            <w:vAlign w:val="center"/>
            <w:hideMark/>
          </w:tcPr>
          <w:p w14:paraId="2F97B864" w14:textId="14EB523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89A613" w14:textId="0F6EFDA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3DB50743" w14:textId="4B7FC66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6" w:type="dxa"/>
            <w:noWrap/>
            <w:vAlign w:val="center"/>
            <w:hideMark/>
          </w:tcPr>
          <w:p w14:paraId="64E45F71" w14:textId="0DF8D54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82E648B" w14:textId="674BB59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16D3F0F4" w14:textId="7122F0B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2, D3:0, D4:0, D5:1, D6:1 (Total: 4/26)</w:t>
            </w:r>
          </w:p>
        </w:tc>
        <w:tc>
          <w:tcPr>
            <w:tcW w:w="1281" w:type="dxa"/>
            <w:noWrap/>
            <w:vAlign w:val="center"/>
            <w:hideMark/>
          </w:tcPr>
          <w:p w14:paraId="5BCF8CEB" w14:textId="05BC278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5.38%</w:t>
            </w:r>
          </w:p>
        </w:tc>
      </w:tr>
      <w:tr w:rsidR="00E626AE" w:rsidRPr="00F136D4" w14:paraId="208D08F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1DDC83C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0" w:type="dxa"/>
            <w:noWrap/>
            <w:vAlign w:val="center"/>
            <w:hideMark/>
          </w:tcPr>
          <w:p w14:paraId="1457A34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e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5C4CFEC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ternational Wound Journal</w:t>
            </w:r>
          </w:p>
        </w:tc>
        <w:tc>
          <w:tcPr>
            <w:tcW w:w="998" w:type="dxa"/>
            <w:noWrap/>
            <w:vAlign w:val="center"/>
            <w:hideMark/>
          </w:tcPr>
          <w:p w14:paraId="10D8324E" w14:textId="25AB98B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ingapore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10E96E1" w14:textId="45691C4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37BF069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1413" w:type="dxa"/>
            <w:noWrap/>
            <w:vAlign w:val="center"/>
            <w:hideMark/>
          </w:tcPr>
          <w:p w14:paraId="366C81F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34" w:type="dxa"/>
            <w:noWrap/>
            <w:vAlign w:val="center"/>
            <w:hideMark/>
          </w:tcPr>
          <w:p w14:paraId="7BC26932" w14:textId="124589B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6C4A9128" w14:textId="3BFAE71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03AF9E40" w14:textId="04AABAB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356B454" w14:textId="44B7748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30509B09" w14:textId="47955F7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1, D4:0, D5:1, D6:0 (Total: 4/26)</w:t>
            </w:r>
          </w:p>
        </w:tc>
        <w:tc>
          <w:tcPr>
            <w:tcW w:w="1281" w:type="dxa"/>
            <w:noWrap/>
            <w:vAlign w:val="center"/>
            <w:hideMark/>
          </w:tcPr>
          <w:p w14:paraId="1F587BAB" w14:textId="52A1A39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5.38%</w:t>
            </w:r>
          </w:p>
        </w:tc>
      </w:tr>
      <w:tr w:rsidR="00E626AE" w:rsidRPr="00F136D4" w14:paraId="505EFB8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D9DCE4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990" w:type="dxa"/>
            <w:noWrap/>
            <w:vAlign w:val="center"/>
            <w:hideMark/>
          </w:tcPr>
          <w:p w14:paraId="09FEB4B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'Banion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1A867EF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34C1EFB3" w14:textId="05DAF61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F156652" w14:textId="72D5350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4303056C" w14:textId="22BD455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5F3CB76" w14:textId="521B14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D155CB" w14:textId="25C0BA0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7DD5241C" w14:textId="2E66CD8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6" w:type="dxa"/>
            <w:noWrap/>
            <w:vAlign w:val="center"/>
            <w:hideMark/>
          </w:tcPr>
          <w:p w14:paraId="74D73E6E" w14:textId="1CF4939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082F05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A4AB5C9" w14:textId="03406BC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0, D3:1, D4:0, D5:1, D6:1 (Total: 4/26)</w:t>
            </w:r>
          </w:p>
        </w:tc>
        <w:tc>
          <w:tcPr>
            <w:tcW w:w="1281" w:type="dxa"/>
            <w:noWrap/>
            <w:vAlign w:val="center"/>
            <w:hideMark/>
          </w:tcPr>
          <w:p w14:paraId="5F2CAFBE" w14:textId="21F7AAB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15.38%</w:t>
            </w:r>
          </w:p>
        </w:tc>
      </w:tr>
      <w:tr w:rsidR="00E626AE" w:rsidRPr="00F136D4" w14:paraId="5113678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6E3DB9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990" w:type="dxa"/>
            <w:noWrap/>
            <w:vAlign w:val="center"/>
            <w:hideMark/>
          </w:tcPr>
          <w:p w14:paraId="4E6BBAC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Yamada, 2013</w:t>
            </w:r>
          </w:p>
        </w:tc>
        <w:tc>
          <w:tcPr>
            <w:tcW w:w="1416" w:type="dxa"/>
            <w:noWrap/>
            <w:vAlign w:val="center"/>
            <w:hideMark/>
          </w:tcPr>
          <w:p w14:paraId="49FD04C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ternational Journal of Vascular Medicine</w:t>
            </w:r>
          </w:p>
        </w:tc>
        <w:tc>
          <w:tcPr>
            <w:tcW w:w="998" w:type="dxa"/>
            <w:noWrap/>
            <w:vAlign w:val="center"/>
            <w:hideMark/>
          </w:tcPr>
          <w:p w14:paraId="0AAC9691" w14:textId="3E96C98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A18F778" w14:textId="4F94668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4ADA725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1413" w:type="dxa"/>
            <w:noWrap/>
            <w:vAlign w:val="center"/>
            <w:hideMark/>
          </w:tcPr>
          <w:p w14:paraId="396037F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34" w:type="dxa"/>
            <w:noWrap/>
            <w:vAlign w:val="center"/>
            <w:hideMark/>
          </w:tcPr>
          <w:p w14:paraId="3B509EFB" w14:textId="6C239C7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EEFD442" w14:textId="14710B6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1AEAFFB" w14:textId="6E1F84D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5A21F60" w14:textId="650EE6A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79A94FE" w14:textId="664D20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2, D4:1, D5:1, D6:0 (Total: 6/26)</w:t>
            </w:r>
          </w:p>
        </w:tc>
        <w:tc>
          <w:tcPr>
            <w:tcW w:w="1281" w:type="dxa"/>
            <w:noWrap/>
            <w:vAlign w:val="center"/>
            <w:hideMark/>
          </w:tcPr>
          <w:p w14:paraId="1052BC6D" w14:textId="329C1C9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3.08%</w:t>
            </w:r>
          </w:p>
        </w:tc>
      </w:tr>
      <w:tr w:rsidR="00E626AE" w:rsidRPr="00F136D4" w14:paraId="55E57E4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076ABC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990" w:type="dxa"/>
            <w:noWrap/>
            <w:vAlign w:val="center"/>
            <w:hideMark/>
          </w:tcPr>
          <w:p w14:paraId="13A820E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in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6AC93CD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MC Family Practice</w:t>
            </w:r>
          </w:p>
        </w:tc>
        <w:tc>
          <w:tcPr>
            <w:tcW w:w="998" w:type="dxa"/>
            <w:noWrap/>
            <w:vAlign w:val="center"/>
            <w:hideMark/>
          </w:tcPr>
          <w:p w14:paraId="45306078" w14:textId="7B01CB6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Taiwan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BF1BD5F" w14:textId="0EBDBBF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3FAE74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68</w:t>
            </w:r>
          </w:p>
        </w:tc>
        <w:tc>
          <w:tcPr>
            <w:tcW w:w="1413" w:type="dxa"/>
            <w:noWrap/>
            <w:vAlign w:val="center"/>
            <w:hideMark/>
          </w:tcPr>
          <w:p w14:paraId="3B87CC70" w14:textId="7401390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BAB442" w14:textId="617E304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CA24470" w14:textId="60F9354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82824D9" w14:textId="09B0BAB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71A8075" w14:textId="2D5AADB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EBEEA5C" w14:textId="4183E0C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1, D4:0, D5:1, D6:1 (Total: 6/26)</w:t>
            </w:r>
          </w:p>
        </w:tc>
        <w:tc>
          <w:tcPr>
            <w:tcW w:w="1281" w:type="dxa"/>
            <w:noWrap/>
            <w:vAlign w:val="center"/>
            <w:hideMark/>
          </w:tcPr>
          <w:p w14:paraId="5D31ADCD" w14:textId="46AA4B6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3.08%</w:t>
            </w:r>
          </w:p>
        </w:tc>
      </w:tr>
      <w:tr w:rsidR="00E626AE" w:rsidRPr="00F136D4" w14:paraId="667F7B4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029ED0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14:paraId="4376850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Sanguily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16</w:t>
            </w:r>
          </w:p>
        </w:tc>
        <w:tc>
          <w:tcPr>
            <w:tcW w:w="1416" w:type="dxa"/>
            <w:noWrap/>
            <w:vAlign w:val="center"/>
            <w:hideMark/>
          </w:tcPr>
          <w:p w14:paraId="2DC2F35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 Disease Management</w:t>
            </w:r>
          </w:p>
        </w:tc>
        <w:tc>
          <w:tcPr>
            <w:tcW w:w="998" w:type="dxa"/>
            <w:noWrap/>
            <w:vAlign w:val="center"/>
            <w:hideMark/>
          </w:tcPr>
          <w:p w14:paraId="2AFF2D66" w14:textId="3441AB8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A7D6A23" w14:textId="25FCFB9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85D908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413" w:type="dxa"/>
            <w:noWrap/>
            <w:vAlign w:val="center"/>
            <w:hideMark/>
          </w:tcPr>
          <w:p w14:paraId="187DDC9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34" w:type="dxa"/>
            <w:noWrap/>
            <w:vAlign w:val="center"/>
            <w:hideMark/>
          </w:tcPr>
          <w:p w14:paraId="2F844F05" w14:textId="09EB720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1D83535" w14:textId="533D3A0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5E7DE32E" w14:textId="3A91006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E814D02" w14:textId="2544B6C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174026B" w14:textId="6EE6087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1, D4:0, D5:1, D6:0 (Total: 6/26)</w:t>
            </w:r>
          </w:p>
        </w:tc>
        <w:tc>
          <w:tcPr>
            <w:tcW w:w="1281" w:type="dxa"/>
            <w:noWrap/>
            <w:vAlign w:val="center"/>
            <w:hideMark/>
          </w:tcPr>
          <w:p w14:paraId="3A8DA1A8" w14:textId="01F2EBD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3.08%</w:t>
            </w:r>
          </w:p>
        </w:tc>
      </w:tr>
      <w:tr w:rsidR="00E626AE" w:rsidRPr="00F136D4" w14:paraId="7B72AD9F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3A8428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290E288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chmidt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759CF15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iabetes Research &amp; Clinical Practice</w:t>
            </w:r>
          </w:p>
        </w:tc>
        <w:tc>
          <w:tcPr>
            <w:tcW w:w="998" w:type="dxa"/>
            <w:noWrap/>
            <w:vAlign w:val="center"/>
            <w:hideMark/>
          </w:tcPr>
          <w:p w14:paraId="20E2C037" w14:textId="7053835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5F4C756" w14:textId="51E258E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A90016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858</w:t>
            </w:r>
          </w:p>
        </w:tc>
        <w:tc>
          <w:tcPr>
            <w:tcW w:w="1413" w:type="dxa"/>
            <w:noWrap/>
            <w:vAlign w:val="center"/>
            <w:hideMark/>
          </w:tcPr>
          <w:p w14:paraId="51930AC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14:paraId="11129619" w14:textId="334617A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114E9F8" w14:textId="2FFD818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6A607B00" w14:textId="58713F5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25B99C7" w14:textId="2FD12B5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F27148C" w14:textId="7FD16F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2, D4:0, D5:1, D6:1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794C33F8" w14:textId="39D9F3B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3BE0A13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97BA89D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990" w:type="dxa"/>
            <w:noWrap/>
            <w:vAlign w:val="center"/>
            <w:hideMark/>
          </w:tcPr>
          <w:p w14:paraId="180098F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alvo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274CB26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urrent Treatment Options in Cardiovascular Medicine</w:t>
            </w:r>
          </w:p>
        </w:tc>
        <w:tc>
          <w:tcPr>
            <w:tcW w:w="998" w:type="dxa"/>
            <w:noWrap/>
            <w:vAlign w:val="center"/>
            <w:hideMark/>
          </w:tcPr>
          <w:p w14:paraId="4465D40B" w14:textId="5959570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18478AD" w14:textId="15A81CB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22162DB0" w14:textId="6DF68D5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47E36C30" w14:textId="26988E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BA5090" w14:textId="03FC965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58B1B06D" w14:textId="659FB9B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6" w:type="dxa"/>
            <w:noWrap/>
            <w:vAlign w:val="center"/>
            <w:hideMark/>
          </w:tcPr>
          <w:p w14:paraId="33CA3910" w14:textId="600DE23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FFBF121" w14:textId="003376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F5E626B" w14:textId="09A1735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2, D4:0, D5:1, D6:1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52F27E35" w14:textId="4AC4972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6EA8F3F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3951B9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990" w:type="dxa"/>
            <w:noWrap/>
            <w:vAlign w:val="center"/>
            <w:hideMark/>
          </w:tcPr>
          <w:p w14:paraId="7A501F3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hoke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5D204BB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iabetes/Metabolism Research Reviews</w:t>
            </w:r>
          </w:p>
        </w:tc>
        <w:tc>
          <w:tcPr>
            <w:tcW w:w="998" w:type="dxa"/>
            <w:noWrap/>
            <w:vAlign w:val="center"/>
            <w:hideMark/>
          </w:tcPr>
          <w:p w14:paraId="3B04F90E" w14:textId="1C9E526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ingapore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8D35E8F" w14:textId="4D1ACD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6FDF70EF" w14:textId="45A687D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9FC6A9F" w14:textId="20B6531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9341E3" w14:textId="1816041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3535911" w14:textId="232BEC4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7F8C8C1B" w14:textId="6037FC4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DE7EB15" w14:textId="45F6E1E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5326775" w14:textId="412BEEE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2, D4:0, D5:0, D6:1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09B7E3C0" w14:textId="345FB07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53490F14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2A46C4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90" w:type="dxa"/>
            <w:noWrap/>
            <w:vAlign w:val="center"/>
            <w:hideMark/>
          </w:tcPr>
          <w:p w14:paraId="58DAAAF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ieto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5091D48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The Journal of Trauma and Acute Care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5920407" w14:textId="2813A68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DB125A2" w14:textId="12FBA9E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FFD8E5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1413" w:type="dxa"/>
            <w:noWrap/>
            <w:vAlign w:val="center"/>
            <w:hideMark/>
          </w:tcPr>
          <w:p w14:paraId="5D49AACA" w14:textId="0D9F841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2A00C4" w14:textId="46A74C4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5C6C42EE" w14:textId="42D758B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6" w:type="dxa"/>
            <w:noWrap/>
            <w:vAlign w:val="center"/>
            <w:hideMark/>
          </w:tcPr>
          <w:p w14:paraId="40509BAC" w14:textId="2D84E66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;2</w:t>
            </w:r>
          </w:p>
        </w:tc>
        <w:tc>
          <w:tcPr>
            <w:tcW w:w="850" w:type="dxa"/>
            <w:noWrap/>
            <w:vAlign w:val="center"/>
            <w:hideMark/>
          </w:tcPr>
          <w:p w14:paraId="6F70EEF2" w14:textId="3ADEB12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5A8BB578" w14:textId="2566244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3, D4:0, D5:0, D6:0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3CBDAAAA" w14:textId="77EC266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7CC39ED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4D44B8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990" w:type="dxa"/>
            <w:noWrap/>
            <w:vAlign w:val="center"/>
            <w:hideMark/>
          </w:tcPr>
          <w:p w14:paraId="4F617A8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anu, 2014</w:t>
            </w:r>
          </w:p>
        </w:tc>
        <w:tc>
          <w:tcPr>
            <w:tcW w:w="1416" w:type="dxa"/>
            <w:noWrap/>
            <w:vAlign w:val="center"/>
            <w:hideMark/>
          </w:tcPr>
          <w:p w14:paraId="1DA64E8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ternational Journal of Lower Extremity Wounds</w:t>
            </w:r>
          </w:p>
        </w:tc>
        <w:tc>
          <w:tcPr>
            <w:tcW w:w="998" w:type="dxa"/>
            <w:noWrap/>
            <w:vAlign w:val="center"/>
            <w:hideMark/>
          </w:tcPr>
          <w:p w14:paraId="101E92CB" w14:textId="1B2D489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FF226BF" w14:textId="61C910C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7C565A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97</w:t>
            </w:r>
          </w:p>
        </w:tc>
        <w:tc>
          <w:tcPr>
            <w:tcW w:w="1413" w:type="dxa"/>
            <w:noWrap/>
            <w:vAlign w:val="center"/>
            <w:hideMark/>
          </w:tcPr>
          <w:p w14:paraId="3AD9595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  <w:tc>
          <w:tcPr>
            <w:tcW w:w="1134" w:type="dxa"/>
            <w:noWrap/>
            <w:vAlign w:val="center"/>
            <w:hideMark/>
          </w:tcPr>
          <w:p w14:paraId="3F441AE5" w14:textId="29F028D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32C88BF3" w14:textId="193C941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2ADAB10" w14:textId="30F3923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B887115" w14:textId="527B57D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C671E86" w14:textId="353ABED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0, D4:0, D5:2, D6:3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4B0AEA19" w14:textId="32964CE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7E8367C5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7B09AA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90" w:type="dxa"/>
            <w:noWrap/>
            <w:vAlign w:val="center"/>
            <w:hideMark/>
          </w:tcPr>
          <w:p w14:paraId="4D2AEE7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Neville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7B895C6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lood Purification</w:t>
            </w:r>
          </w:p>
        </w:tc>
        <w:tc>
          <w:tcPr>
            <w:tcW w:w="998" w:type="dxa"/>
            <w:noWrap/>
            <w:vAlign w:val="center"/>
            <w:hideMark/>
          </w:tcPr>
          <w:p w14:paraId="5FABB284" w14:textId="170E21D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8EC5887" w14:textId="65645BD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7E0D266E" w14:textId="3B9AFFD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59883FAC" w14:textId="44555EE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FF911C" w14:textId="1D92C56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96EC108" w14:textId="39BADB4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8F00BEC" w14:textId="2DB1847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C06498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583FB65B" w14:textId="4D14EED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1, D4:0, D5:1, D6:2 (Total: 7/26)</w:t>
            </w:r>
          </w:p>
        </w:tc>
        <w:tc>
          <w:tcPr>
            <w:tcW w:w="1281" w:type="dxa"/>
            <w:noWrap/>
            <w:vAlign w:val="center"/>
            <w:hideMark/>
          </w:tcPr>
          <w:p w14:paraId="1F4393A2" w14:textId="46B402D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26.92%</w:t>
            </w:r>
          </w:p>
        </w:tc>
      </w:tr>
      <w:tr w:rsidR="00E626AE" w:rsidRPr="00F136D4" w14:paraId="28CD2FB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230DA1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14:paraId="772A8E6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oughton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3447EA0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45E939B9" w14:textId="38CAED9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F5856BC" w14:textId="7F64237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B042CB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413" w:type="dxa"/>
            <w:noWrap/>
            <w:vAlign w:val="center"/>
            <w:hideMark/>
          </w:tcPr>
          <w:p w14:paraId="0A330CD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34" w:type="dxa"/>
            <w:noWrap/>
            <w:vAlign w:val="center"/>
            <w:hideMark/>
          </w:tcPr>
          <w:p w14:paraId="63816B93" w14:textId="75740DF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7708D8D1" w14:textId="00A1D8B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972B1C7" w14:textId="13A3F2A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01AEFB1" w14:textId="700E580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46A2F52" w14:textId="36B18CC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1, D4:3, D5:2, D6:0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48A62458" w14:textId="542C06C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05DB308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2AC60F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90" w:type="dxa"/>
            <w:noWrap/>
            <w:vAlign w:val="center"/>
            <w:hideMark/>
          </w:tcPr>
          <w:p w14:paraId="0A10A34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Kim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3050FEE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Wounds-A Compendium of Clinical Research &amp; Practice</w:t>
            </w:r>
          </w:p>
        </w:tc>
        <w:tc>
          <w:tcPr>
            <w:tcW w:w="998" w:type="dxa"/>
            <w:noWrap/>
            <w:vAlign w:val="center"/>
            <w:hideMark/>
          </w:tcPr>
          <w:p w14:paraId="2E4F0848" w14:textId="4DEDC0B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8FD8661" w14:textId="1BD3C0F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2118F103" w14:textId="1A278E0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54E2B54A" w14:textId="7A816E6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51B060" w14:textId="47F764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0E81A36" w14:textId="45409B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6" w:type="dxa"/>
            <w:noWrap/>
            <w:vAlign w:val="center"/>
            <w:hideMark/>
          </w:tcPr>
          <w:p w14:paraId="33423A19" w14:textId="44975A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EBB9891" w14:textId="0DFA04A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4DD8B117" w14:textId="7A6AECE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2, D4:1, D5:0, D6:1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0D0EA4F6" w14:textId="0D9C69A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7A1882F3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4E1AFF7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990" w:type="dxa"/>
            <w:noWrap/>
            <w:vAlign w:val="center"/>
            <w:hideMark/>
          </w:tcPr>
          <w:p w14:paraId="2128796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e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6513889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ternational Journal of Lower Extremity Wounds</w:t>
            </w:r>
          </w:p>
        </w:tc>
        <w:tc>
          <w:tcPr>
            <w:tcW w:w="998" w:type="dxa"/>
            <w:noWrap/>
            <w:vAlign w:val="center"/>
            <w:hideMark/>
          </w:tcPr>
          <w:p w14:paraId="396C7661" w14:textId="3970FBE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ingapore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1063970" w14:textId="31B684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6D63B2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798</w:t>
            </w:r>
          </w:p>
        </w:tc>
        <w:tc>
          <w:tcPr>
            <w:tcW w:w="1413" w:type="dxa"/>
            <w:noWrap/>
            <w:vAlign w:val="center"/>
            <w:hideMark/>
          </w:tcPr>
          <w:p w14:paraId="53A738B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34" w:type="dxa"/>
            <w:noWrap/>
            <w:vAlign w:val="center"/>
            <w:hideMark/>
          </w:tcPr>
          <w:p w14:paraId="51382C4F" w14:textId="46F67A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7308AC63" w14:textId="06191B5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2ECA3C11" w14:textId="5C70AA7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F6F1372" w14:textId="33C375B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0349C9E5" w14:textId="6D2CC4F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0, D2:1, D3:1, D4:3, D5:1, D6:2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40D302A0" w14:textId="3EC30B9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0C5790A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964986B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89</w:t>
            </w:r>
          </w:p>
        </w:tc>
        <w:tc>
          <w:tcPr>
            <w:tcW w:w="990" w:type="dxa"/>
            <w:noWrap/>
            <w:vAlign w:val="center"/>
            <w:hideMark/>
          </w:tcPr>
          <w:p w14:paraId="4338092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river, 2005</w:t>
            </w:r>
          </w:p>
        </w:tc>
        <w:tc>
          <w:tcPr>
            <w:tcW w:w="1416" w:type="dxa"/>
            <w:noWrap/>
            <w:vAlign w:val="center"/>
            <w:hideMark/>
          </w:tcPr>
          <w:p w14:paraId="3807195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iabetes Care</w:t>
            </w:r>
          </w:p>
        </w:tc>
        <w:tc>
          <w:tcPr>
            <w:tcW w:w="998" w:type="dxa"/>
            <w:noWrap/>
            <w:vAlign w:val="center"/>
            <w:hideMark/>
          </w:tcPr>
          <w:p w14:paraId="0364A1B6" w14:textId="0CD4D2F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69C7AF0" w14:textId="604EBD9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C252F6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940</w:t>
            </w:r>
          </w:p>
        </w:tc>
        <w:tc>
          <w:tcPr>
            <w:tcW w:w="1413" w:type="dxa"/>
            <w:noWrap/>
            <w:vAlign w:val="center"/>
            <w:hideMark/>
          </w:tcPr>
          <w:p w14:paraId="3997DFE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134" w:type="dxa"/>
            <w:noWrap/>
            <w:vAlign w:val="center"/>
            <w:hideMark/>
          </w:tcPr>
          <w:p w14:paraId="12747868" w14:textId="78FEA95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93BF411" w14:textId="4EED0CA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ilitary</w:t>
            </w:r>
          </w:p>
        </w:tc>
        <w:tc>
          <w:tcPr>
            <w:tcW w:w="856" w:type="dxa"/>
            <w:noWrap/>
            <w:vAlign w:val="center"/>
            <w:hideMark/>
          </w:tcPr>
          <w:p w14:paraId="2C0EF230" w14:textId="723D124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46DF640" w14:textId="3FB9353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98CD4C9" w14:textId="3F28AE9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2, D4:0, D5:1, D6:1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4ACBED33" w14:textId="2E50BA0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121A307C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6540E7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31BB918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amanan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07F1FD3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698C9972" w14:textId="67C3187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1E7A286" w14:textId="15A0E09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E52CF0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413" w:type="dxa"/>
            <w:noWrap/>
            <w:vAlign w:val="center"/>
            <w:hideMark/>
          </w:tcPr>
          <w:p w14:paraId="09DD7CBE" w14:textId="52752B8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072ACA" w14:textId="3778D21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5B014FD6" w14:textId="2585941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C60B762" w14:textId="5412548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56800FF" w14:textId="2E9467C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1FAFAAD" w14:textId="4274EEE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1, D4:1, D5:1, D6:1 (Total: 8/26)</w:t>
            </w:r>
          </w:p>
        </w:tc>
        <w:tc>
          <w:tcPr>
            <w:tcW w:w="1281" w:type="dxa"/>
            <w:noWrap/>
            <w:vAlign w:val="center"/>
            <w:hideMark/>
          </w:tcPr>
          <w:p w14:paraId="146F6FA1" w14:textId="275B4A1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</w:tr>
      <w:tr w:rsidR="00E626AE" w:rsidRPr="00F136D4" w14:paraId="759F2A8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1C2C9FC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90" w:type="dxa"/>
            <w:noWrap/>
            <w:vAlign w:val="center"/>
            <w:hideMark/>
          </w:tcPr>
          <w:p w14:paraId="78CB803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Flores, 2019</w:t>
            </w:r>
          </w:p>
        </w:tc>
        <w:tc>
          <w:tcPr>
            <w:tcW w:w="1416" w:type="dxa"/>
            <w:noWrap/>
            <w:vAlign w:val="center"/>
            <w:hideMark/>
          </w:tcPr>
          <w:p w14:paraId="2E0A857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64AEE312" w14:textId="1ABC75D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44A1643" w14:textId="69907ED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944D15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09</w:t>
            </w:r>
          </w:p>
        </w:tc>
        <w:tc>
          <w:tcPr>
            <w:tcW w:w="1413" w:type="dxa"/>
            <w:noWrap/>
            <w:vAlign w:val="center"/>
            <w:hideMark/>
          </w:tcPr>
          <w:p w14:paraId="701F0D7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34" w:type="dxa"/>
            <w:noWrap/>
            <w:vAlign w:val="center"/>
            <w:hideMark/>
          </w:tcPr>
          <w:p w14:paraId="72550797" w14:textId="6FDCC1B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431118E0" w14:textId="2535F1C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1F42E4F" w14:textId="185BCE9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FA13384" w14:textId="3D91D45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64205E1" w14:textId="73B8A6E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2, D4:1, D5:1, D6:2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1DE858B0" w14:textId="3F1992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5D93761F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62E9D8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90" w:type="dxa"/>
            <w:noWrap/>
            <w:vAlign w:val="center"/>
            <w:hideMark/>
          </w:tcPr>
          <w:p w14:paraId="755D6DC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emingway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640AB23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9636E47" w14:textId="36EB097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68A5729" w14:textId="2754E15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43E90A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09</w:t>
            </w:r>
          </w:p>
        </w:tc>
        <w:tc>
          <w:tcPr>
            <w:tcW w:w="1413" w:type="dxa"/>
            <w:noWrap/>
            <w:vAlign w:val="center"/>
            <w:hideMark/>
          </w:tcPr>
          <w:p w14:paraId="2F40C29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noWrap/>
            <w:vAlign w:val="center"/>
            <w:hideMark/>
          </w:tcPr>
          <w:p w14:paraId="627700B6" w14:textId="3D3433C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A6333BE" w14:textId="1522306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1AC4A989" w14:textId="5531864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1</w:t>
            </w:r>
          </w:p>
        </w:tc>
        <w:tc>
          <w:tcPr>
            <w:tcW w:w="850" w:type="dxa"/>
            <w:noWrap/>
            <w:vAlign w:val="center"/>
            <w:hideMark/>
          </w:tcPr>
          <w:p w14:paraId="05A8B860" w14:textId="71E8873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4B5F8EB" w14:textId="32554BF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1, D4:3, D5:2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441B1222" w14:textId="6E5ADF3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08763BB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D275FF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6A98BB3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Khetarpaul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7A7044C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Frontiers in Rehabilitation Sciences</w:t>
            </w:r>
          </w:p>
        </w:tc>
        <w:tc>
          <w:tcPr>
            <w:tcW w:w="998" w:type="dxa"/>
            <w:noWrap/>
            <w:vAlign w:val="center"/>
            <w:hideMark/>
          </w:tcPr>
          <w:p w14:paraId="400CBEF3" w14:textId="42DE84E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4063AD5" w14:textId="49A85F8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3E0BCCF4" w14:textId="74149AA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5C282BB" w14:textId="557E287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1E34D2" w14:textId="7677905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BDD43EB" w14:textId="0794E97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6" w:type="dxa"/>
            <w:noWrap/>
            <w:vAlign w:val="center"/>
            <w:hideMark/>
          </w:tcPr>
          <w:p w14:paraId="428349F0" w14:textId="5E3EF63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1B8658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5A1C2171" w14:textId="37124D3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2, D4:1, D5:2, D6:0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043BE2BE" w14:textId="32BC9D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6441E24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ADD80CC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990" w:type="dxa"/>
            <w:noWrap/>
            <w:vAlign w:val="center"/>
            <w:hideMark/>
          </w:tcPr>
          <w:p w14:paraId="5EA2D71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mpbell, 2023</w:t>
            </w:r>
          </w:p>
        </w:tc>
        <w:tc>
          <w:tcPr>
            <w:tcW w:w="1416" w:type="dxa"/>
            <w:noWrap/>
            <w:vAlign w:val="center"/>
            <w:hideMark/>
          </w:tcPr>
          <w:p w14:paraId="74C8380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401B96FA" w14:textId="73DBAF3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D7BD480" w14:textId="7B920D3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29430F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413" w:type="dxa"/>
            <w:noWrap/>
            <w:vAlign w:val="center"/>
            <w:hideMark/>
          </w:tcPr>
          <w:p w14:paraId="5A27D809" w14:textId="63E2A28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97BCB7" w14:textId="074F70D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692FA473" w14:textId="3F53546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63C4C62A" w14:textId="3655DC8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EF312CD" w14:textId="69EA667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E24F846" w14:textId="22722B7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2, D4:2, D5:1, D6:0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0B5558F2" w14:textId="4A9D8CC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4A0575A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E9297A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990" w:type="dxa"/>
            <w:noWrap/>
            <w:vAlign w:val="center"/>
            <w:hideMark/>
          </w:tcPr>
          <w:p w14:paraId="68CFF38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w, 2023</w:t>
            </w:r>
          </w:p>
        </w:tc>
        <w:tc>
          <w:tcPr>
            <w:tcW w:w="1416" w:type="dxa"/>
            <w:noWrap/>
            <w:vAlign w:val="center"/>
            <w:hideMark/>
          </w:tcPr>
          <w:p w14:paraId="7806C1C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ternational Journal of Lower Extremity Wounds</w:t>
            </w:r>
          </w:p>
        </w:tc>
        <w:tc>
          <w:tcPr>
            <w:tcW w:w="998" w:type="dxa"/>
            <w:noWrap/>
            <w:vAlign w:val="center"/>
            <w:hideMark/>
          </w:tcPr>
          <w:p w14:paraId="364447F5" w14:textId="7BDB641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4894E0E" w14:textId="6C1A3B9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28456F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1413" w:type="dxa"/>
            <w:noWrap/>
            <w:vAlign w:val="center"/>
            <w:hideMark/>
          </w:tcPr>
          <w:p w14:paraId="3A08059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34" w:type="dxa"/>
            <w:noWrap/>
            <w:vAlign w:val="center"/>
            <w:hideMark/>
          </w:tcPr>
          <w:p w14:paraId="60CB2182" w14:textId="7604C2D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6BD16625" w14:textId="29DE105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B488530" w14:textId="779EFD3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82A63EC" w14:textId="1AE185E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D481446" w14:textId="4DE98AB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1, D4:2, D5:1, D6:0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313E9C78" w14:textId="2523DBE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5069320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E80054D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90" w:type="dxa"/>
            <w:noWrap/>
            <w:vAlign w:val="center"/>
            <w:hideMark/>
          </w:tcPr>
          <w:p w14:paraId="20582F3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Tan, 2010</w:t>
            </w:r>
          </w:p>
        </w:tc>
        <w:tc>
          <w:tcPr>
            <w:tcW w:w="1416" w:type="dxa"/>
            <w:noWrap/>
            <w:vAlign w:val="center"/>
            <w:hideMark/>
          </w:tcPr>
          <w:p w14:paraId="02A28E6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iomedical Imaging &amp; Intervention Journal</w:t>
            </w:r>
          </w:p>
        </w:tc>
        <w:tc>
          <w:tcPr>
            <w:tcW w:w="998" w:type="dxa"/>
            <w:noWrap/>
            <w:vAlign w:val="center"/>
            <w:hideMark/>
          </w:tcPr>
          <w:p w14:paraId="313D4475" w14:textId="69ED8F8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ingapore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67803D7" w14:textId="29301CF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538169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3" w:type="dxa"/>
            <w:noWrap/>
            <w:vAlign w:val="center"/>
            <w:hideMark/>
          </w:tcPr>
          <w:p w14:paraId="23C75D4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134" w:type="dxa"/>
            <w:noWrap/>
            <w:vAlign w:val="center"/>
            <w:hideMark/>
          </w:tcPr>
          <w:p w14:paraId="325205AC" w14:textId="7CF0C84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FB056A7" w14:textId="2DFD853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7AF8FCDC" w14:textId="7CBBCF1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D098CF7" w14:textId="1679688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3271C21D" w14:textId="25F25D4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3, D3:1, D4:1, D5:1, D6:0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513098F8" w14:textId="75308F6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379C63A6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EB1A291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990" w:type="dxa"/>
            <w:noWrap/>
            <w:vAlign w:val="center"/>
            <w:hideMark/>
          </w:tcPr>
          <w:p w14:paraId="2FB674F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Williams, 2012</w:t>
            </w:r>
          </w:p>
        </w:tc>
        <w:tc>
          <w:tcPr>
            <w:tcW w:w="1416" w:type="dxa"/>
            <w:noWrap/>
            <w:vAlign w:val="center"/>
            <w:hideMark/>
          </w:tcPr>
          <w:p w14:paraId="0FCF38F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1BC9DF82" w14:textId="081D79E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A904E67" w14:textId="7AB03F7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7D1C8687" w14:textId="08833F8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4A61E35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14:paraId="285AD1C7" w14:textId="77446C0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3F2E84FA" w14:textId="25B0796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76B041CF" w14:textId="49C1D91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2D99DFB" w14:textId="3788127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18E82B8" w14:textId="18168D9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1, D4:2, D5:1, D6:2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6339B332" w14:textId="65E47A7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2DE7474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5A7B305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0D8B86E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rmstrong, 2012</w:t>
            </w:r>
          </w:p>
        </w:tc>
        <w:tc>
          <w:tcPr>
            <w:tcW w:w="1416" w:type="dxa"/>
            <w:noWrap/>
            <w:vAlign w:val="center"/>
            <w:hideMark/>
          </w:tcPr>
          <w:p w14:paraId="04CB6E6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iabetes/Metabolism Research Reviews</w:t>
            </w:r>
          </w:p>
        </w:tc>
        <w:tc>
          <w:tcPr>
            <w:tcW w:w="998" w:type="dxa"/>
            <w:noWrap/>
            <w:vAlign w:val="center"/>
            <w:hideMark/>
          </w:tcPr>
          <w:p w14:paraId="0B56D922" w14:textId="169B2D0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DD4A8EC" w14:textId="2E420F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26128B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1413" w:type="dxa"/>
            <w:noWrap/>
            <w:vAlign w:val="center"/>
            <w:hideMark/>
          </w:tcPr>
          <w:p w14:paraId="6464038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134" w:type="dxa"/>
            <w:noWrap/>
            <w:vAlign w:val="center"/>
            <w:hideMark/>
          </w:tcPr>
          <w:p w14:paraId="6BE7D5A4" w14:textId="123B320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37FBDAA2" w14:textId="3187C3A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3FF3B76" w14:textId="41E5D8C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01990A11" w14:textId="796193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723ECBD" w14:textId="4FC06B8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1, D4:3, D5:1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683E0233" w14:textId="0004F44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076A527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CA64616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99</w:t>
            </w:r>
          </w:p>
        </w:tc>
        <w:tc>
          <w:tcPr>
            <w:tcW w:w="990" w:type="dxa"/>
            <w:noWrap/>
            <w:vAlign w:val="center"/>
            <w:hideMark/>
          </w:tcPr>
          <w:p w14:paraId="31DB84E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Khan, 2018</w:t>
            </w:r>
          </w:p>
        </w:tc>
        <w:tc>
          <w:tcPr>
            <w:tcW w:w="1416" w:type="dxa"/>
            <w:noWrap/>
            <w:vAlign w:val="center"/>
            <w:hideMark/>
          </w:tcPr>
          <w:p w14:paraId="538E8FD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iabetic Foot &amp; Ankle</w:t>
            </w:r>
          </w:p>
        </w:tc>
        <w:tc>
          <w:tcPr>
            <w:tcW w:w="998" w:type="dxa"/>
            <w:noWrap/>
            <w:vAlign w:val="center"/>
            <w:hideMark/>
          </w:tcPr>
          <w:p w14:paraId="1F322E69" w14:textId="39459D7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32B4829" w14:textId="446C5CD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0E7C3AD1" w14:textId="2E2940B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4EE9294F" w14:textId="7FA46D1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E29D2E" w14:textId="0BF0723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4DB4D39D" w14:textId="174436E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D270913" w14:textId="4A17EA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D93EBF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ED0BA00" w14:textId="3BA44AC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1, D4:2, D5:1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687C6638" w14:textId="42A6DBD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249F0C1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4EAEDE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14:paraId="13B4CF9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oberts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24EA151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ternational Wound Journal</w:t>
            </w:r>
          </w:p>
        </w:tc>
        <w:tc>
          <w:tcPr>
            <w:tcW w:w="998" w:type="dxa"/>
            <w:noWrap/>
            <w:vAlign w:val="center"/>
            <w:hideMark/>
          </w:tcPr>
          <w:p w14:paraId="4336F4A8" w14:textId="3BF2E0E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E54B5D0" w14:textId="69F27AE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2CFABC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413" w:type="dxa"/>
            <w:noWrap/>
            <w:vAlign w:val="center"/>
            <w:hideMark/>
          </w:tcPr>
          <w:p w14:paraId="73FEBCF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34" w:type="dxa"/>
            <w:noWrap/>
            <w:vAlign w:val="center"/>
            <w:hideMark/>
          </w:tcPr>
          <w:p w14:paraId="0EA58791" w14:textId="456571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7F4E728E" w14:textId="25FBB46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F8DAA38" w14:textId="0747A30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8C8111D" w14:textId="10CBC0F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E457F98" w14:textId="326060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2, D4:1, D5:1, D6:2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3B3CC003" w14:textId="18A946D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6FFF265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4A0398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990" w:type="dxa"/>
            <w:noWrap/>
            <w:vAlign w:val="center"/>
            <w:hideMark/>
          </w:tcPr>
          <w:p w14:paraId="11CCDCF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eery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20385DF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2D78D55F" w14:textId="1441B29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F9E69CB" w14:textId="657E9E1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B4D40C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413" w:type="dxa"/>
            <w:noWrap/>
            <w:vAlign w:val="center"/>
            <w:hideMark/>
          </w:tcPr>
          <w:p w14:paraId="6DBAD65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4" w:type="dxa"/>
            <w:noWrap/>
            <w:vAlign w:val="center"/>
            <w:hideMark/>
          </w:tcPr>
          <w:p w14:paraId="33BD2BA9" w14:textId="600E994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7B40AF75" w14:textId="4A2D90E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B981D20" w14:textId="0853C45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5A25DF9" w14:textId="698AB8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0FBCAFD" w14:textId="1BF39A6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1, D3:3, D4:1, D5:1, D6:1 (Total: 9/26)</w:t>
            </w:r>
          </w:p>
        </w:tc>
        <w:tc>
          <w:tcPr>
            <w:tcW w:w="1281" w:type="dxa"/>
            <w:noWrap/>
            <w:vAlign w:val="center"/>
            <w:hideMark/>
          </w:tcPr>
          <w:p w14:paraId="26A701DC" w14:textId="744CA08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4.62%</w:t>
            </w:r>
          </w:p>
        </w:tc>
      </w:tr>
      <w:tr w:rsidR="00E626AE" w:rsidRPr="00F136D4" w14:paraId="7154757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A6FCEFF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990" w:type="dxa"/>
            <w:noWrap/>
            <w:vAlign w:val="center"/>
            <w:hideMark/>
          </w:tcPr>
          <w:p w14:paraId="1E64E73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oughton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56FBB79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European Journal of Vascular &amp; Endo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11BE2E04" w14:textId="755EFD0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7F7F7FD" w14:textId="32A13E6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0EF1890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928</w:t>
            </w:r>
          </w:p>
        </w:tc>
        <w:tc>
          <w:tcPr>
            <w:tcW w:w="1413" w:type="dxa"/>
            <w:noWrap/>
            <w:vAlign w:val="center"/>
            <w:hideMark/>
          </w:tcPr>
          <w:p w14:paraId="63222BB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34" w:type="dxa"/>
            <w:noWrap/>
            <w:vAlign w:val="center"/>
            <w:hideMark/>
          </w:tcPr>
          <w:p w14:paraId="30F37CA5" w14:textId="61F59DE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801A122" w14:textId="78DC2B7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18F4B00" w14:textId="11EFB1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313D1AF0" w14:textId="065C40E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03F3E29" w14:textId="4E3C101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3, D4:0, D5:1, D6:2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65405D9E" w14:textId="1A6FA68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47AC7D0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02BA58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357B298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Bazikian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3D1AE3C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Foot &amp; Ankle Research</w:t>
            </w:r>
          </w:p>
        </w:tc>
        <w:tc>
          <w:tcPr>
            <w:tcW w:w="998" w:type="dxa"/>
            <w:noWrap/>
            <w:vAlign w:val="center"/>
            <w:hideMark/>
          </w:tcPr>
          <w:p w14:paraId="4BA13E2E" w14:textId="741F501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3DB5257" w14:textId="5726BA7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0FF28F1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731</w:t>
            </w:r>
          </w:p>
        </w:tc>
        <w:tc>
          <w:tcPr>
            <w:tcW w:w="1413" w:type="dxa"/>
            <w:noWrap/>
            <w:vAlign w:val="center"/>
            <w:hideMark/>
          </w:tcPr>
          <w:p w14:paraId="6768947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34" w:type="dxa"/>
            <w:noWrap/>
            <w:vAlign w:val="center"/>
            <w:hideMark/>
          </w:tcPr>
          <w:p w14:paraId="32145FAA" w14:textId="2DB2344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52A6CCB5" w14:textId="7F97BB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64080E53" w14:textId="4B6D981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41A6670" w14:textId="661BFD5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3D899D3" w14:textId="7717E05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2, D3:1, D4:3, D5:1, D6:0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479203E7" w14:textId="25DC23B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6DB31EF3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F4438CD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990" w:type="dxa"/>
            <w:noWrap/>
            <w:vAlign w:val="center"/>
            <w:hideMark/>
          </w:tcPr>
          <w:p w14:paraId="3743D51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obinson, 2017</w:t>
            </w:r>
          </w:p>
        </w:tc>
        <w:tc>
          <w:tcPr>
            <w:tcW w:w="1416" w:type="dxa"/>
            <w:noWrap/>
            <w:vAlign w:val="center"/>
            <w:hideMark/>
          </w:tcPr>
          <w:p w14:paraId="57FD86A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3422A5C8" w14:textId="30AF08D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03EB496" w14:textId="1E0650A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0A2AA8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413" w:type="dxa"/>
            <w:noWrap/>
            <w:vAlign w:val="center"/>
            <w:hideMark/>
          </w:tcPr>
          <w:p w14:paraId="2B757E59" w14:textId="61F9150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7CECBB" w14:textId="16917D4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349297F4" w14:textId="6C3A0C9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76DC3332" w14:textId="083C46E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78A4F0E8" w14:textId="08579AE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ABAFC20" w14:textId="4D46418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2, D3:1, D4:2, D5:1, D6:3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22673D9B" w14:textId="1737C09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3A7A4CE2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BB74099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1035EBD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Williams, 2018</w:t>
            </w:r>
          </w:p>
        </w:tc>
        <w:tc>
          <w:tcPr>
            <w:tcW w:w="1416" w:type="dxa"/>
            <w:noWrap/>
            <w:vAlign w:val="center"/>
            <w:hideMark/>
          </w:tcPr>
          <w:p w14:paraId="1416E4E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iabetes Research and Clinical Practice</w:t>
            </w:r>
          </w:p>
        </w:tc>
        <w:tc>
          <w:tcPr>
            <w:tcW w:w="998" w:type="dxa"/>
            <w:noWrap/>
            <w:vAlign w:val="center"/>
            <w:hideMark/>
          </w:tcPr>
          <w:p w14:paraId="4D58762A" w14:textId="0C08649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5BA19F3" w14:textId="76C61E5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5F82604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1413" w:type="dxa"/>
            <w:noWrap/>
            <w:vAlign w:val="center"/>
            <w:hideMark/>
          </w:tcPr>
          <w:p w14:paraId="27B5992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14:paraId="7CC160EE" w14:textId="1F756C3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21B07CA7" w14:textId="008B4B7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0AAAE59E" w14:textId="0C501E8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93794CC" w14:textId="3912424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4542B01" w14:textId="4F13E3F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2, D4:1, D5:2, D6:1 (Total: 10/26)</w:t>
            </w:r>
          </w:p>
        </w:tc>
        <w:tc>
          <w:tcPr>
            <w:tcW w:w="1281" w:type="dxa"/>
            <w:noWrap/>
            <w:vAlign w:val="center"/>
            <w:hideMark/>
          </w:tcPr>
          <w:p w14:paraId="6C02977B" w14:textId="0C24477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E626AE" w:rsidRPr="00F136D4" w14:paraId="29198B1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0E4560B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990" w:type="dxa"/>
            <w:noWrap/>
            <w:vAlign w:val="center"/>
            <w:hideMark/>
          </w:tcPr>
          <w:p w14:paraId="52C5929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Houghton, 2019</w:t>
            </w:r>
          </w:p>
        </w:tc>
        <w:tc>
          <w:tcPr>
            <w:tcW w:w="1416" w:type="dxa"/>
            <w:noWrap/>
            <w:vAlign w:val="center"/>
            <w:hideMark/>
          </w:tcPr>
          <w:p w14:paraId="1432F87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MJ Open</w:t>
            </w:r>
          </w:p>
        </w:tc>
        <w:tc>
          <w:tcPr>
            <w:tcW w:w="998" w:type="dxa"/>
            <w:noWrap/>
            <w:vAlign w:val="center"/>
            <w:hideMark/>
          </w:tcPr>
          <w:p w14:paraId="02722801" w14:textId="3339A4B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0754D45" w14:textId="31A8A9E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F223A4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413" w:type="dxa"/>
            <w:noWrap/>
            <w:vAlign w:val="center"/>
            <w:hideMark/>
          </w:tcPr>
          <w:p w14:paraId="3F22A5A9" w14:textId="2BA9282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3A2581" w14:textId="02EFA1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64BD88EC" w14:textId="209EC9C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63AB560" w14:textId="0BF49D4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54D1671" w14:textId="1107FA6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962BC7A" w14:textId="1FE3FEC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2, D4:2, D5:3, D6:0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7BE55C79" w14:textId="01B8ADD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48A7178B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3F9B1D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2D297A8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abel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18415F0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1EE7F5CD" w14:textId="6933C7D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3CD73EB" w14:textId="24278FF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BE4CBE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1413" w:type="dxa"/>
            <w:noWrap/>
            <w:vAlign w:val="center"/>
            <w:hideMark/>
          </w:tcPr>
          <w:p w14:paraId="536FF67F" w14:textId="137736B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505735" w14:textId="131EDDA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6A2E4366" w14:textId="692DE2C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6" w:type="dxa"/>
            <w:noWrap/>
            <w:vAlign w:val="center"/>
            <w:hideMark/>
          </w:tcPr>
          <w:p w14:paraId="0BDC9446" w14:textId="01826CE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2830EA58" w14:textId="6DF663A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79AEC2F" w14:textId="4DFA3D3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0, D3:2, D4:4, D5:3, D6:0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0D63CC73" w14:textId="3E3067B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2BFED615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D3EF913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03E635F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mpbell, 2024</w:t>
            </w:r>
          </w:p>
        </w:tc>
        <w:tc>
          <w:tcPr>
            <w:tcW w:w="1416" w:type="dxa"/>
            <w:noWrap/>
            <w:vAlign w:val="center"/>
            <w:hideMark/>
          </w:tcPr>
          <w:p w14:paraId="05E59E4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Journal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54F5F8D6" w14:textId="25BD6ED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B580AEC" w14:textId="08298E7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7BA7F02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871</w:t>
            </w:r>
          </w:p>
        </w:tc>
        <w:tc>
          <w:tcPr>
            <w:tcW w:w="1413" w:type="dxa"/>
            <w:noWrap/>
            <w:vAlign w:val="center"/>
            <w:hideMark/>
          </w:tcPr>
          <w:p w14:paraId="74B3E725" w14:textId="5F7BDC2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B76975" w14:textId="7364AC8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7B558072" w14:textId="488CEF0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1A2D988B" w14:textId="7674E28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241BB06" w14:textId="3C1783A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EB0CDAB" w14:textId="354AE83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1, D4:2, D5:2, D6:1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2FCECF98" w14:textId="276D243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026D8EFC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A67B1A1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lastRenderedPageBreak/>
              <w:t>109</w:t>
            </w:r>
          </w:p>
        </w:tc>
        <w:tc>
          <w:tcPr>
            <w:tcW w:w="990" w:type="dxa"/>
            <w:noWrap/>
            <w:vAlign w:val="center"/>
            <w:hideMark/>
          </w:tcPr>
          <w:p w14:paraId="27164AB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ordon, 1997</w:t>
            </w:r>
          </w:p>
        </w:tc>
        <w:tc>
          <w:tcPr>
            <w:tcW w:w="1416" w:type="dxa"/>
            <w:noWrap/>
            <w:vAlign w:val="center"/>
            <w:hideMark/>
          </w:tcPr>
          <w:p w14:paraId="37082EE8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eminars in Perioperative Nursing</w:t>
            </w:r>
          </w:p>
        </w:tc>
        <w:tc>
          <w:tcPr>
            <w:tcW w:w="998" w:type="dxa"/>
            <w:noWrap/>
            <w:vAlign w:val="center"/>
            <w:hideMark/>
          </w:tcPr>
          <w:p w14:paraId="4FFC595D" w14:textId="2E45F37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EFD31E2" w14:textId="4F8EA1F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26F708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413" w:type="dxa"/>
            <w:noWrap/>
            <w:vAlign w:val="center"/>
            <w:hideMark/>
          </w:tcPr>
          <w:p w14:paraId="383E0666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1134" w:type="dxa"/>
            <w:noWrap/>
            <w:vAlign w:val="center"/>
            <w:hideMark/>
          </w:tcPr>
          <w:p w14:paraId="3E8858D6" w14:textId="2911B0D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FC4E528" w14:textId="2B4A87C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F97FA17" w14:textId="5F67DE6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461ED91" w14:textId="07B406D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4BE3A9C5" w14:textId="058287D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3, D4:1, D5:1, D6:2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77F4B917" w14:textId="794D835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7BA6108A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013151D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371DE2E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Zayed, 2009</w:t>
            </w:r>
          </w:p>
        </w:tc>
        <w:tc>
          <w:tcPr>
            <w:tcW w:w="1416" w:type="dxa"/>
            <w:noWrap/>
            <w:vAlign w:val="center"/>
            <w:hideMark/>
          </w:tcPr>
          <w:p w14:paraId="644F7AE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International Journal of Clinical Practice</w:t>
            </w:r>
          </w:p>
        </w:tc>
        <w:tc>
          <w:tcPr>
            <w:tcW w:w="998" w:type="dxa"/>
            <w:noWrap/>
            <w:vAlign w:val="center"/>
            <w:hideMark/>
          </w:tcPr>
          <w:p w14:paraId="582B32E1" w14:textId="6AEE973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C4BD3B5" w14:textId="7209E9B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40584C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  <w:tc>
          <w:tcPr>
            <w:tcW w:w="1413" w:type="dxa"/>
            <w:noWrap/>
            <w:vAlign w:val="center"/>
            <w:hideMark/>
          </w:tcPr>
          <w:p w14:paraId="72C448D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134" w:type="dxa"/>
            <w:noWrap/>
            <w:vAlign w:val="center"/>
            <w:hideMark/>
          </w:tcPr>
          <w:p w14:paraId="6F2C66C7" w14:textId="19777E7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156FE358" w14:textId="2389CAC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007174F9" w14:textId="1EB3C8F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1BA12B4F" w14:textId="44D43EE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110727AE" w14:textId="0CBF63E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1, D3:2, D4:3, D5:2, D6:2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5A8A031B" w14:textId="4A9AA3B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5CDA98E9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CD56BA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990" w:type="dxa"/>
            <w:noWrap/>
            <w:vAlign w:val="center"/>
            <w:hideMark/>
          </w:tcPr>
          <w:p w14:paraId="1290BB1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Casey, 2015</w:t>
            </w:r>
          </w:p>
        </w:tc>
        <w:tc>
          <w:tcPr>
            <w:tcW w:w="1416" w:type="dxa"/>
            <w:noWrap/>
            <w:vAlign w:val="center"/>
            <w:hideMark/>
          </w:tcPr>
          <w:p w14:paraId="74B3E0C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33C39208" w14:textId="64522D6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0C5FEEA" w14:textId="1FDACE1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76D1582E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13" w:type="dxa"/>
            <w:noWrap/>
            <w:vAlign w:val="center"/>
            <w:hideMark/>
          </w:tcPr>
          <w:p w14:paraId="5830E29B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4" w:type="dxa"/>
            <w:noWrap/>
            <w:vAlign w:val="center"/>
            <w:hideMark/>
          </w:tcPr>
          <w:p w14:paraId="667244EC" w14:textId="3510F3F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48CB1229" w14:textId="66FE9C6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ilitary</w:t>
            </w:r>
          </w:p>
        </w:tc>
        <w:tc>
          <w:tcPr>
            <w:tcW w:w="856" w:type="dxa"/>
            <w:noWrap/>
            <w:vAlign w:val="center"/>
            <w:hideMark/>
          </w:tcPr>
          <w:p w14:paraId="31849579" w14:textId="663B892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46670FFC" w14:textId="7FEBDD4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ADD05E5" w14:textId="467379F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1, D4:2, D5:2, D6:2 (Total: 11/26)</w:t>
            </w:r>
          </w:p>
        </w:tc>
        <w:tc>
          <w:tcPr>
            <w:tcW w:w="1281" w:type="dxa"/>
            <w:noWrap/>
            <w:vAlign w:val="center"/>
            <w:hideMark/>
          </w:tcPr>
          <w:p w14:paraId="0C3809BF" w14:textId="1E45A82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2.31%</w:t>
            </w:r>
          </w:p>
        </w:tc>
      </w:tr>
      <w:tr w:rsidR="00E626AE" w:rsidRPr="00F136D4" w14:paraId="5D0C4317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9290925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4650BCD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Nickinson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0</w:t>
            </w:r>
          </w:p>
        </w:tc>
        <w:tc>
          <w:tcPr>
            <w:tcW w:w="1416" w:type="dxa"/>
            <w:noWrap/>
            <w:vAlign w:val="center"/>
            <w:hideMark/>
          </w:tcPr>
          <w:p w14:paraId="60CFFC4A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Diabetes/Metabolism Research Reviews</w:t>
            </w:r>
          </w:p>
        </w:tc>
        <w:tc>
          <w:tcPr>
            <w:tcW w:w="998" w:type="dxa"/>
            <w:noWrap/>
            <w:vAlign w:val="center"/>
            <w:hideMark/>
          </w:tcPr>
          <w:p w14:paraId="260E814B" w14:textId="5BA11F5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582EEFE" w14:textId="7A71D8A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5B174A7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4010</w:t>
            </w:r>
          </w:p>
        </w:tc>
        <w:tc>
          <w:tcPr>
            <w:tcW w:w="1413" w:type="dxa"/>
            <w:noWrap/>
            <w:vAlign w:val="center"/>
            <w:hideMark/>
          </w:tcPr>
          <w:p w14:paraId="27904F96" w14:textId="2DBAC3A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49E23D" w14:textId="611F449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3B793991" w14:textId="742B7B9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ple</w:t>
            </w:r>
          </w:p>
        </w:tc>
        <w:tc>
          <w:tcPr>
            <w:tcW w:w="856" w:type="dxa"/>
            <w:noWrap/>
            <w:vAlign w:val="center"/>
            <w:hideMark/>
          </w:tcPr>
          <w:p w14:paraId="34A24FBC" w14:textId="553DE82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1D9B3E4" w14:textId="193A02D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1413" w:type="dxa"/>
            <w:noWrap/>
            <w:vAlign w:val="center"/>
            <w:hideMark/>
          </w:tcPr>
          <w:p w14:paraId="27D70E71" w14:textId="5F8470C3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1, D3:2, D4:3, D5:2, D6:1 (Total: 12/26)</w:t>
            </w:r>
          </w:p>
        </w:tc>
        <w:tc>
          <w:tcPr>
            <w:tcW w:w="1281" w:type="dxa"/>
            <w:noWrap/>
            <w:vAlign w:val="center"/>
            <w:hideMark/>
          </w:tcPr>
          <w:p w14:paraId="0051CC03" w14:textId="0D4324D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6.15%</w:t>
            </w:r>
          </w:p>
        </w:tc>
      </w:tr>
      <w:tr w:rsidR="00E626AE" w:rsidRPr="00F136D4" w14:paraId="620F7791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A76A572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74B5D15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Fereydooni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1BF44CB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0630EC78" w14:textId="0A1F3E2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DEC6A19" w14:textId="28F6A5F2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11AF04E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413" w:type="dxa"/>
            <w:noWrap/>
            <w:vAlign w:val="center"/>
            <w:hideMark/>
          </w:tcPr>
          <w:p w14:paraId="025B876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34" w:type="dxa"/>
            <w:noWrap/>
            <w:vAlign w:val="center"/>
            <w:hideMark/>
          </w:tcPr>
          <w:p w14:paraId="0C675052" w14:textId="1FA0182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72810699" w14:textId="7E70446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AE6FDE1" w14:textId="7CC2E8F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AA67747" w14:textId="5DC722D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0F3AD722" w14:textId="767A8FA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2, D3:1, D4:2, D5:2, D6:2 (Total: 12/26)</w:t>
            </w:r>
          </w:p>
        </w:tc>
        <w:tc>
          <w:tcPr>
            <w:tcW w:w="1281" w:type="dxa"/>
            <w:noWrap/>
            <w:vAlign w:val="center"/>
            <w:hideMark/>
          </w:tcPr>
          <w:p w14:paraId="5F5BDBE3" w14:textId="65D9F27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6.15%</w:t>
            </w:r>
          </w:p>
        </w:tc>
      </w:tr>
      <w:tr w:rsidR="00E626AE" w:rsidRPr="00F136D4" w14:paraId="08E70798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66AE94B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990" w:type="dxa"/>
            <w:noWrap/>
            <w:vAlign w:val="center"/>
            <w:hideMark/>
          </w:tcPr>
          <w:p w14:paraId="4E84A02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ttinger, 2008</w:t>
            </w:r>
          </w:p>
        </w:tc>
        <w:tc>
          <w:tcPr>
            <w:tcW w:w="1416" w:type="dxa"/>
            <w:noWrap/>
            <w:vAlign w:val="center"/>
            <w:hideMark/>
          </w:tcPr>
          <w:p w14:paraId="10BA2EE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Gynecologic Oncology</w:t>
            </w:r>
          </w:p>
        </w:tc>
        <w:tc>
          <w:tcPr>
            <w:tcW w:w="998" w:type="dxa"/>
            <w:noWrap/>
            <w:vAlign w:val="center"/>
            <w:hideMark/>
          </w:tcPr>
          <w:p w14:paraId="51A73C66" w14:textId="04BE18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7C4EA07" w14:textId="3B33B61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08" w:type="dxa"/>
            <w:noWrap/>
            <w:vAlign w:val="center"/>
            <w:hideMark/>
          </w:tcPr>
          <w:p w14:paraId="7852C144" w14:textId="70F0A99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19CD4CC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134" w:type="dxa"/>
            <w:noWrap/>
            <w:vAlign w:val="center"/>
            <w:hideMark/>
          </w:tcPr>
          <w:p w14:paraId="740770E4" w14:textId="52983FC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5C82CBAB" w14:textId="1E0A9D0D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20CC4E18" w14:textId="2BE7221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8DCA291" w14:textId="5091BAB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3558931" w14:textId="77672F1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4, D3:2, D4:3, D5:0, D6:0 (Total: 12/26)</w:t>
            </w:r>
          </w:p>
        </w:tc>
        <w:tc>
          <w:tcPr>
            <w:tcW w:w="1281" w:type="dxa"/>
            <w:noWrap/>
            <w:vAlign w:val="center"/>
            <w:hideMark/>
          </w:tcPr>
          <w:p w14:paraId="237CE196" w14:textId="7381AD1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46.15%</w:t>
            </w:r>
          </w:p>
        </w:tc>
      </w:tr>
      <w:tr w:rsidR="00E626AE" w:rsidRPr="00F136D4" w14:paraId="1B87CFCA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21B0C5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990" w:type="dxa"/>
            <w:noWrap/>
            <w:vAlign w:val="center"/>
            <w:hideMark/>
          </w:tcPr>
          <w:p w14:paraId="02B623D4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Eggert, 2016</w:t>
            </w:r>
          </w:p>
        </w:tc>
        <w:tc>
          <w:tcPr>
            <w:tcW w:w="1416" w:type="dxa"/>
            <w:noWrap/>
            <w:vAlign w:val="center"/>
            <w:hideMark/>
          </w:tcPr>
          <w:p w14:paraId="4C654A2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Undersea &amp; Hyperbaric Medicine</w:t>
            </w:r>
          </w:p>
        </w:tc>
        <w:tc>
          <w:tcPr>
            <w:tcW w:w="998" w:type="dxa"/>
            <w:noWrap/>
            <w:vAlign w:val="center"/>
            <w:hideMark/>
          </w:tcPr>
          <w:p w14:paraId="64D989DC" w14:textId="3EB9F741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88AADC5" w14:textId="6A70875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4B3900C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413" w:type="dxa"/>
            <w:noWrap/>
            <w:vAlign w:val="center"/>
            <w:hideMark/>
          </w:tcPr>
          <w:p w14:paraId="64E0DF69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134" w:type="dxa"/>
            <w:noWrap/>
            <w:vAlign w:val="center"/>
            <w:hideMark/>
          </w:tcPr>
          <w:p w14:paraId="21E7B3A9" w14:textId="4C70132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50E41F2E" w14:textId="30873D7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5A8CF7CF" w14:textId="6744989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D0BA0B4" w14:textId="37E16AF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722117CB" w14:textId="50F05E2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3, D3:2, D4:2, D5:3, D6:1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7A9AB111" w14:textId="5BD97118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15E5607E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43B408A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990" w:type="dxa"/>
            <w:noWrap/>
            <w:vAlign w:val="center"/>
            <w:hideMark/>
          </w:tcPr>
          <w:p w14:paraId="3027C4E7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36D4">
              <w:rPr>
                <w:rFonts w:ascii="Arial" w:hAnsi="Arial" w:cs="Arial"/>
                <w:sz w:val="16"/>
                <w:szCs w:val="16"/>
              </w:rPr>
              <w:t>Nickinson</w:t>
            </w:r>
            <w:proofErr w:type="spellEnd"/>
            <w:r w:rsidRPr="00F136D4">
              <w:rPr>
                <w:rFonts w:ascii="Arial" w:hAnsi="Arial" w:cs="Arial"/>
                <w:sz w:val="16"/>
                <w:szCs w:val="16"/>
              </w:rPr>
              <w:t>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6A336EDC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European Journal of Vascular &amp; Endo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5230D326" w14:textId="3C268C3A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6214D52" w14:textId="76721BA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36A00793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1413" w:type="dxa"/>
            <w:noWrap/>
            <w:vAlign w:val="center"/>
            <w:hideMark/>
          </w:tcPr>
          <w:p w14:paraId="344F6280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34" w:type="dxa"/>
            <w:noWrap/>
            <w:vAlign w:val="center"/>
            <w:hideMark/>
          </w:tcPr>
          <w:p w14:paraId="6482A901" w14:textId="6EE43BE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039A89C5" w14:textId="399AC6B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5AA40E73" w14:textId="01A8451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62CB4158" w14:textId="4F25FEC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2A96B891" w14:textId="5989DB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2, D2:2, D3:3, D4:3, D5:1, D6:2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73336638" w14:textId="49FA1E0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4158D8D0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BB375B4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990" w:type="dxa"/>
            <w:noWrap/>
            <w:vAlign w:val="center"/>
            <w:hideMark/>
          </w:tcPr>
          <w:p w14:paraId="4EB72925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Martinez-Singh, 2022</w:t>
            </w:r>
          </w:p>
        </w:tc>
        <w:tc>
          <w:tcPr>
            <w:tcW w:w="1416" w:type="dxa"/>
            <w:noWrap/>
            <w:vAlign w:val="center"/>
            <w:hideMark/>
          </w:tcPr>
          <w:p w14:paraId="4BD26711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Seminars in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61C8D429" w14:textId="1FFB8AB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08012B1" w14:textId="06AB328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708" w:type="dxa"/>
            <w:noWrap/>
            <w:vAlign w:val="center"/>
            <w:hideMark/>
          </w:tcPr>
          <w:p w14:paraId="7C59FC6B" w14:textId="5BA61FF4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23359945" w14:textId="0F24AC4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45C468" w14:textId="33C89DEE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418CA98A" w14:textId="16A595AF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cademic</w:t>
            </w:r>
          </w:p>
        </w:tc>
        <w:tc>
          <w:tcPr>
            <w:tcW w:w="856" w:type="dxa"/>
            <w:noWrap/>
            <w:vAlign w:val="center"/>
            <w:hideMark/>
          </w:tcPr>
          <w:p w14:paraId="4C50F237" w14:textId="7083A47B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noWrap/>
            <w:vAlign w:val="center"/>
            <w:hideMark/>
          </w:tcPr>
          <w:p w14:paraId="58691513" w14:textId="7FBA3A1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525A65B9" w14:textId="1465356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3, D2:3, D3:1, D4:2, D5:1, D6:3 (Total: 13/26)</w:t>
            </w:r>
          </w:p>
        </w:tc>
        <w:tc>
          <w:tcPr>
            <w:tcW w:w="1281" w:type="dxa"/>
            <w:noWrap/>
            <w:vAlign w:val="center"/>
            <w:hideMark/>
          </w:tcPr>
          <w:p w14:paraId="70FD52A8" w14:textId="038ABD2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0.00%</w:t>
            </w:r>
          </w:p>
        </w:tc>
      </w:tr>
      <w:tr w:rsidR="00E626AE" w:rsidRPr="00F136D4" w14:paraId="249CCADD" w14:textId="77777777" w:rsidTr="00E46FEB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8827F0E" w14:textId="77777777" w:rsidR="00E626AE" w:rsidRPr="00F136D4" w:rsidRDefault="00E626AE" w:rsidP="00E46FEB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noWrap/>
            <w:vAlign w:val="center"/>
            <w:hideMark/>
          </w:tcPr>
          <w:p w14:paraId="1150E73F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Brumberg, 2021</w:t>
            </w:r>
          </w:p>
        </w:tc>
        <w:tc>
          <w:tcPr>
            <w:tcW w:w="1416" w:type="dxa"/>
            <w:noWrap/>
            <w:vAlign w:val="center"/>
            <w:hideMark/>
          </w:tcPr>
          <w:p w14:paraId="6B260B1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Annals of Vascular Surgery</w:t>
            </w:r>
          </w:p>
        </w:tc>
        <w:tc>
          <w:tcPr>
            <w:tcW w:w="998" w:type="dxa"/>
            <w:noWrap/>
            <w:vAlign w:val="center"/>
            <w:hideMark/>
          </w:tcPr>
          <w:p w14:paraId="2D83A2E8" w14:textId="66F1239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E0D7161" w14:textId="1B7D7ED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708" w:type="dxa"/>
            <w:noWrap/>
            <w:vAlign w:val="center"/>
            <w:hideMark/>
          </w:tcPr>
          <w:p w14:paraId="54C35A92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3" w:type="dxa"/>
            <w:noWrap/>
            <w:vAlign w:val="center"/>
            <w:hideMark/>
          </w:tcPr>
          <w:p w14:paraId="6576860D" w14:textId="7777777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34" w:type="dxa"/>
            <w:noWrap/>
            <w:vAlign w:val="center"/>
            <w:hideMark/>
          </w:tcPr>
          <w:p w14:paraId="0F0199F6" w14:textId="67A73BF7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0" w:type="dxa"/>
            <w:noWrap/>
            <w:vAlign w:val="center"/>
            <w:hideMark/>
          </w:tcPr>
          <w:p w14:paraId="4B7C21CC" w14:textId="4373F17C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Public</w:t>
            </w:r>
          </w:p>
        </w:tc>
        <w:tc>
          <w:tcPr>
            <w:tcW w:w="856" w:type="dxa"/>
            <w:noWrap/>
            <w:vAlign w:val="center"/>
            <w:hideMark/>
          </w:tcPr>
          <w:p w14:paraId="7429681F" w14:textId="7C399846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6D4">
              <w:rPr>
                <w:rFonts w:ascii="Arial" w:hAnsi="Arial" w:cs="Arial"/>
                <w:sz w:val="16"/>
                <w:szCs w:val="16"/>
              </w:rPr>
              <w:t>Level 2</w:t>
            </w:r>
          </w:p>
        </w:tc>
        <w:tc>
          <w:tcPr>
            <w:tcW w:w="850" w:type="dxa"/>
            <w:noWrap/>
            <w:vAlign w:val="center"/>
            <w:hideMark/>
          </w:tcPr>
          <w:p w14:paraId="738C655E" w14:textId="65052119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36D4">
              <w:rPr>
                <w:rFonts w:ascii="Arial" w:hAnsi="Arial" w:cs="Arial"/>
                <w:sz w:val="16"/>
                <w:szCs w:val="16"/>
              </w:rPr>
              <w:t>Single-center</w:t>
            </w:r>
            <w:proofErr w:type="gramEnd"/>
          </w:p>
        </w:tc>
        <w:tc>
          <w:tcPr>
            <w:tcW w:w="1413" w:type="dxa"/>
            <w:noWrap/>
            <w:vAlign w:val="center"/>
            <w:hideMark/>
          </w:tcPr>
          <w:p w14:paraId="6C19CDF1" w14:textId="63BA57A5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D1:1, D2:3, D3:3, D4:5, D5:2, D6:0 (Total: 14/26)</w:t>
            </w:r>
          </w:p>
        </w:tc>
        <w:tc>
          <w:tcPr>
            <w:tcW w:w="1281" w:type="dxa"/>
            <w:noWrap/>
            <w:vAlign w:val="center"/>
            <w:hideMark/>
          </w:tcPr>
          <w:p w14:paraId="34FE8E10" w14:textId="58E989C0" w:rsidR="00E626AE" w:rsidRPr="00F136D4" w:rsidRDefault="00E626AE" w:rsidP="0074263F">
            <w:pPr>
              <w:spacing w:after="160" w:line="278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26AE">
              <w:rPr>
                <w:rFonts w:ascii="Arial" w:hAnsi="Arial" w:cs="Arial"/>
                <w:sz w:val="16"/>
                <w:szCs w:val="16"/>
              </w:rPr>
              <w:t>53.85%</w:t>
            </w:r>
          </w:p>
        </w:tc>
      </w:tr>
    </w:tbl>
    <w:p w14:paraId="47233E60" w14:textId="34D6EDD4" w:rsidR="00DF718F" w:rsidRDefault="00926B46">
      <w:pPr>
        <w:rPr>
          <w:rFonts w:ascii="Arial" w:hAnsi="Arial" w:cs="Arial"/>
          <w:sz w:val="16"/>
          <w:szCs w:val="16"/>
        </w:rPr>
      </w:pPr>
      <w:r w:rsidRPr="00926B46">
        <w:rPr>
          <w:rFonts w:ascii="Arial" w:hAnsi="Arial" w:cs="Arial"/>
          <w:b/>
          <w:bCs/>
          <w:i/>
          <w:iCs/>
          <w:sz w:val="16"/>
          <w:szCs w:val="16"/>
        </w:rPr>
        <w:lastRenderedPageBreak/>
        <w:t>Supplement 1.</w:t>
      </w:r>
      <w:r w:rsidRPr="00926B46">
        <w:rPr>
          <w:rFonts w:ascii="Arial" w:hAnsi="Arial" w:cs="Arial"/>
          <w:sz w:val="16"/>
          <w:szCs w:val="16"/>
        </w:rPr>
        <w:t xml:space="preserve"> Complete Study Characteristics and Domain Score Profiles for All Included Limb Salvage Center Studies </w:t>
      </w:r>
      <w:r>
        <w:rPr>
          <w:rFonts w:ascii="Arial" w:hAnsi="Arial" w:cs="Arial"/>
          <w:sz w:val="16"/>
          <w:szCs w:val="16"/>
        </w:rPr>
        <w:br/>
      </w:r>
      <w:r w:rsidRPr="00926B46">
        <w:rPr>
          <w:rFonts w:ascii="Arial" w:hAnsi="Arial" w:cs="Arial"/>
          <w:sz w:val="16"/>
          <w:szCs w:val="16"/>
        </w:rPr>
        <w:t>Comprehensive individual study data for all 118 included studies showing detailed breakdown by center type, geographic distribution, methodological characteristics, and complete domain scoring (D1-D6). Data demonstrates wide performance variation within center types (3.85%-69.23% total scores) and enables granular analysis of center-specific patterns across organizational domains. Domain score transparency supports reproducibility and enables identification of high-performing centers for benchmarking purposes.</w:t>
      </w:r>
    </w:p>
    <w:p w14:paraId="756CAF79" w14:textId="77777777" w:rsidR="00DD130D" w:rsidRPr="00DD130D" w:rsidRDefault="00DD130D" w:rsidP="00DD130D">
      <w:pPr>
        <w:rPr>
          <w:rFonts w:ascii="Arial" w:hAnsi="Arial" w:cs="Arial"/>
          <w:sz w:val="16"/>
          <w:szCs w:val="16"/>
        </w:rPr>
      </w:pPr>
      <w:r w:rsidRPr="00DD130D">
        <w:rPr>
          <w:rFonts w:ascii="Arial" w:hAnsi="Arial" w:cs="Arial"/>
          <w:i/>
          <w:iCs/>
          <w:sz w:val="16"/>
          <w:szCs w:val="16"/>
        </w:rPr>
        <w:t xml:space="preserve">Abbreviations: N, </w:t>
      </w:r>
      <w:proofErr w:type="gramStart"/>
      <w:r w:rsidRPr="00DD130D">
        <w:rPr>
          <w:rFonts w:ascii="Arial" w:hAnsi="Arial" w:cs="Arial"/>
          <w:i/>
          <w:iCs/>
          <w:sz w:val="16"/>
          <w:szCs w:val="16"/>
        </w:rPr>
        <w:t>Sample;</w:t>
      </w:r>
      <w:proofErr w:type="gramEnd"/>
    </w:p>
    <w:p w14:paraId="2C63DAAD" w14:textId="77777777" w:rsidR="00DD130D" w:rsidRPr="00F136D4" w:rsidRDefault="00DD130D">
      <w:pPr>
        <w:rPr>
          <w:rFonts w:ascii="Arial" w:hAnsi="Arial" w:cs="Arial"/>
          <w:sz w:val="16"/>
          <w:szCs w:val="16"/>
        </w:rPr>
      </w:pPr>
    </w:p>
    <w:sectPr w:rsidR="00DD130D" w:rsidRPr="00F136D4" w:rsidSect="00F136D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D4"/>
    <w:rsid w:val="0013546D"/>
    <w:rsid w:val="00287C92"/>
    <w:rsid w:val="002A15C5"/>
    <w:rsid w:val="00406EB1"/>
    <w:rsid w:val="004147D3"/>
    <w:rsid w:val="00415161"/>
    <w:rsid w:val="007177E9"/>
    <w:rsid w:val="0074263F"/>
    <w:rsid w:val="007B0284"/>
    <w:rsid w:val="007F3415"/>
    <w:rsid w:val="008247C0"/>
    <w:rsid w:val="00926B46"/>
    <w:rsid w:val="009765F8"/>
    <w:rsid w:val="0097761D"/>
    <w:rsid w:val="00B7718B"/>
    <w:rsid w:val="00BB3537"/>
    <w:rsid w:val="00BC31C2"/>
    <w:rsid w:val="00BC481A"/>
    <w:rsid w:val="00D942AB"/>
    <w:rsid w:val="00DD130D"/>
    <w:rsid w:val="00DF1DC7"/>
    <w:rsid w:val="00DF718F"/>
    <w:rsid w:val="00E46FEB"/>
    <w:rsid w:val="00E626AE"/>
    <w:rsid w:val="00F136D4"/>
    <w:rsid w:val="00FD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26B1"/>
  <w15:chartTrackingRefBased/>
  <w15:docId w15:val="{C52421E7-DB7B-964E-991A-B5C103E0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6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136D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36D4"/>
    <w:rPr>
      <w:color w:val="96607D"/>
      <w:u w:val="single"/>
    </w:rPr>
  </w:style>
  <w:style w:type="paragraph" w:customStyle="1" w:styleId="msonormal0">
    <w:name w:val="msonormal"/>
    <w:basedOn w:val="Normal"/>
    <w:rsid w:val="00F1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F1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F136D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67">
    <w:name w:val="xl67"/>
    <w:basedOn w:val="Normal"/>
    <w:rsid w:val="00F136D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69">
    <w:name w:val="xl69"/>
    <w:basedOn w:val="Normal"/>
    <w:rsid w:val="00F1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F136D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F13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2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A62731-B350-0243-A54C-5050BA71A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3192</Words>
  <Characters>18196</Characters>
  <Application>Microsoft Office Word</Application>
  <DocSecurity>0</DocSecurity>
  <Lines>151</Lines>
  <Paragraphs>42</Paragraphs>
  <ScaleCrop>false</ScaleCrop>
  <Company/>
  <LinksUpToDate>false</LinksUpToDate>
  <CharactersWithSpaces>2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Moussa</dc:creator>
  <cp:keywords/>
  <dc:description/>
  <cp:lastModifiedBy>Omar Moussa</cp:lastModifiedBy>
  <cp:revision>21</cp:revision>
  <dcterms:created xsi:type="dcterms:W3CDTF">2025-06-01T18:43:00Z</dcterms:created>
  <dcterms:modified xsi:type="dcterms:W3CDTF">2025-06-18T05:21:00Z</dcterms:modified>
</cp:coreProperties>
</file>